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870" w:rsidRPr="00F023BB" w:rsidRDefault="001A6870" w:rsidP="001A6870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  <w:r>
        <w:rPr>
          <w:b/>
          <w:lang w:val="en-US"/>
        </w:rPr>
        <w:br/>
      </w:r>
      <w:r w:rsidRPr="00F023BB">
        <w:rPr>
          <w:b/>
          <w:lang w:val="en-US"/>
        </w:rPr>
        <w:t>Endoscopic vs. microscopic transsphenoidal surgery for Cushing’s disease: a systematic review and meta-analysis.</w:t>
      </w:r>
    </w:p>
    <w:p w:rsidR="001A6870" w:rsidRPr="00F52390" w:rsidRDefault="001A6870" w:rsidP="001A6870">
      <w:pPr>
        <w:spacing w:line="480" w:lineRule="auto"/>
        <w:rPr>
          <w:lang w:val="nl-NL"/>
        </w:rPr>
      </w:pPr>
      <w:r w:rsidRPr="00F52390">
        <w:rPr>
          <w:lang w:val="nl-NL"/>
        </w:rPr>
        <w:t>Leonie H.A. Broersen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Nienke R. Biermasz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Wouter R. van Furth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Friso de Vries</w:t>
      </w:r>
      <w:r w:rsidRPr="00F52390">
        <w:rPr>
          <w:vertAlign w:val="superscript"/>
          <w:lang w:val="nl-NL"/>
        </w:rPr>
        <w:t>1,2</w:t>
      </w:r>
      <w:r w:rsidRPr="00F52390">
        <w:rPr>
          <w:lang w:val="nl-NL"/>
        </w:rPr>
        <w:t>, Marco J.T. Verstegen</w:t>
      </w:r>
      <w:r w:rsidRPr="00F52390">
        <w:rPr>
          <w:vertAlign w:val="superscript"/>
          <w:lang w:val="nl-NL"/>
        </w:rPr>
        <w:t>2,3</w:t>
      </w:r>
      <w:r w:rsidRPr="00F52390">
        <w:rPr>
          <w:lang w:val="nl-NL"/>
        </w:rPr>
        <w:t>, Olaf M. Dekkers</w:t>
      </w:r>
      <w:r w:rsidRPr="00F52390">
        <w:rPr>
          <w:vertAlign w:val="superscript"/>
          <w:lang w:val="nl-NL"/>
        </w:rPr>
        <w:t>1,4</w:t>
      </w:r>
      <w:r w:rsidRPr="00F52390">
        <w:rPr>
          <w:lang w:val="nl-NL"/>
        </w:rPr>
        <w:t>, Alberto M. Pereira</w:t>
      </w:r>
      <w:r w:rsidRPr="00F52390">
        <w:rPr>
          <w:vertAlign w:val="superscript"/>
          <w:lang w:val="nl-NL"/>
        </w:rPr>
        <w:t>1,2</w:t>
      </w:r>
    </w:p>
    <w:p w:rsidR="001A6870" w:rsidRPr="00F023BB" w:rsidRDefault="001A6870" w:rsidP="001A6870">
      <w:pPr>
        <w:spacing w:line="480" w:lineRule="auto"/>
        <w:rPr>
          <w:lang w:val="en-US"/>
        </w:rPr>
      </w:pPr>
      <w:proofErr w:type="gramStart"/>
      <w:r w:rsidRPr="00F023BB">
        <w:rPr>
          <w:vertAlign w:val="superscript"/>
          <w:lang w:val="en-US"/>
        </w:rPr>
        <w:t>1</w:t>
      </w:r>
      <w:r w:rsidRPr="00F023BB">
        <w:rPr>
          <w:lang w:val="en-US"/>
        </w:rPr>
        <w:t xml:space="preserve">Department of Medicine, division of Endocrinology, Leiden University Medical Centre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2</w:t>
      </w:r>
      <w:r w:rsidRPr="00F023BB">
        <w:rPr>
          <w:lang w:val="en-US"/>
        </w:rPr>
        <w:t xml:space="preserve">Center for Endocrine Tumors Leiden (CETL), Leiden University Medical Center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Leiden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3</w:t>
      </w:r>
      <w:r w:rsidRPr="00F023BB">
        <w:rPr>
          <w:lang w:val="en-US"/>
        </w:rPr>
        <w:t xml:space="preserve">Department of Neurosurgery, Leiden University Medical Centre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r w:rsidRPr="00F023BB">
        <w:rPr>
          <w:vertAlign w:val="superscript"/>
          <w:lang w:val="en-US"/>
        </w:rPr>
        <w:t>4</w:t>
      </w:r>
      <w:r w:rsidRPr="00F023BB">
        <w:rPr>
          <w:lang w:val="en-US"/>
        </w:rPr>
        <w:t xml:space="preserve">Department of Clinical Epidemiology, Leiden University Medical Center, Leiden, </w:t>
      </w:r>
      <w:proofErr w:type="spellStart"/>
      <w:r w:rsidRPr="00F023BB">
        <w:rPr>
          <w:lang w:val="en-US"/>
        </w:rPr>
        <w:t>Albinusdreef</w:t>
      </w:r>
      <w:proofErr w:type="spellEnd"/>
      <w:r w:rsidRPr="00F023BB">
        <w:rPr>
          <w:lang w:val="en-US"/>
        </w:rPr>
        <w:t xml:space="preserve"> 2, 2333 ZA, The Netherlands</w:t>
      </w:r>
      <w:r w:rsidRPr="00F023BB">
        <w:rPr>
          <w:lang w:val="en-US"/>
        </w:rPr>
        <w:br/>
      </w:r>
      <w:proofErr w:type="gramEnd"/>
    </w:p>
    <w:p w:rsidR="001A6870" w:rsidRPr="00F023BB" w:rsidRDefault="001A6870" w:rsidP="001A6870">
      <w:pPr>
        <w:spacing w:line="480" w:lineRule="auto"/>
        <w:rPr>
          <w:rStyle w:val="Hyperlink"/>
          <w:lang w:val="en-US"/>
        </w:rPr>
      </w:pPr>
      <w:r w:rsidRPr="00F023BB">
        <w:rPr>
          <w:lang w:val="en-US"/>
        </w:rPr>
        <w:t xml:space="preserve">Corresponding author: L.H.A. Broersen, </w:t>
      </w:r>
      <w:hyperlink r:id="rId6" w:history="1">
        <w:r w:rsidRPr="00F023BB">
          <w:rPr>
            <w:rStyle w:val="Hyperlink"/>
            <w:color w:val="auto"/>
            <w:u w:val="none"/>
            <w:lang w:val="en-US"/>
          </w:rPr>
          <w:t>L.H.A.Broersen@lumc.nl</w:t>
        </w:r>
      </w:hyperlink>
      <w:r w:rsidRPr="00F023BB">
        <w:rPr>
          <w:rStyle w:val="Hyperlink"/>
          <w:lang w:val="en-US"/>
        </w:rPr>
        <w:t>, +31 (0)71-5263082</w:t>
      </w:r>
    </w:p>
    <w:p w:rsidR="001A6870" w:rsidRDefault="001A6870">
      <w:pPr>
        <w:rPr>
          <w:lang w:val="en-US"/>
        </w:rPr>
      </w:pPr>
    </w:p>
    <w:p w:rsidR="00E62E89" w:rsidRDefault="00D8055F">
      <w:pPr>
        <w:rPr>
          <w:lang w:val="en-US"/>
        </w:rPr>
      </w:pPr>
      <w:bookmarkStart w:id="0" w:name="_GoBack"/>
      <w:r>
        <w:rPr>
          <w:lang w:val="en-US"/>
        </w:rPr>
        <w:t>Online Resource 2</w:t>
      </w:r>
      <w:bookmarkEnd w:id="0"/>
      <w:r w:rsidR="00840B60" w:rsidRPr="00840B60">
        <w:rPr>
          <w:lang w:val="en-US"/>
        </w:rPr>
        <w:t>: study ch</w:t>
      </w:r>
      <w:r w:rsidR="00840B60">
        <w:rPr>
          <w:lang w:val="en-US"/>
        </w:rPr>
        <w:t>aracteristics.</w:t>
      </w:r>
    </w:p>
    <w:tbl>
      <w:tblPr>
        <w:tblStyle w:val="MediumShading1-Accent11"/>
        <w:tblW w:w="14000" w:type="dxa"/>
        <w:tblLayout w:type="fixed"/>
        <w:tblLook w:val="0600" w:firstRow="0" w:lastRow="0" w:firstColumn="0" w:lastColumn="0" w:noHBand="1" w:noVBand="1"/>
      </w:tblPr>
      <w:tblGrid>
        <w:gridCol w:w="2660"/>
        <w:gridCol w:w="2268"/>
        <w:gridCol w:w="2268"/>
        <w:gridCol w:w="2268"/>
        <w:gridCol w:w="2268"/>
        <w:gridCol w:w="2268"/>
      </w:tblGrid>
      <w:tr w:rsidR="00840B60" w:rsidRPr="00D8055F" w:rsidTr="00C57BD6">
        <w:tc>
          <w:tcPr>
            <w:tcW w:w="2660" w:type="dxa"/>
          </w:tcPr>
          <w:p w:rsidR="00840B60" w:rsidRPr="00A74496" w:rsidRDefault="00840B60" w:rsidP="00C57BD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840B60" w:rsidRPr="00A57685" w:rsidRDefault="00840B6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57685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  <w:t>Calendar year of surgery</w:t>
            </w:r>
          </w:p>
        </w:tc>
        <w:tc>
          <w:tcPr>
            <w:tcW w:w="2268" w:type="dxa"/>
          </w:tcPr>
          <w:p w:rsidR="00840B60" w:rsidRPr="00A57685" w:rsidRDefault="003B4D0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  <w:t>Center</w:t>
            </w:r>
            <w:r w:rsidR="009D577D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 (city, country)</w:t>
            </w:r>
          </w:p>
        </w:tc>
        <w:tc>
          <w:tcPr>
            <w:tcW w:w="2268" w:type="dxa"/>
          </w:tcPr>
          <w:p w:rsidR="00840B60" w:rsidRPr="00CF6D37" w:rsidRDefault="00840B60" w:rsidP="009D577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A57685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Age, </w:t>
            </w:r>
            <w:r w:rsidR="009D577D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mean</w:t>
            </w:r>
            <w:r w:rsidRPr="00A57685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 (range) in years</w:t>
            </w:r>
          </w:p>
        </w:tc>
        <w:tc>
          <w:tcPr>
            <w:tcW w:w="2268" w:type="dxa"/>
          </w:tcPr>
          <w:p w:rsidR="00840B60" w:rsidRPr="00A57685" w:rsidRDefault="00840B6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A57685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Gender, female/male</w:t>
            </w:r>
          </w:p>
        </w:tc>
        <w:tc>
          <w:tcPr>
            <w:tcW w:w="2268" w:type="dxa"/>
          </w:tcPr>
          <w:p w:rsidR="00840B60" w:rsidRPr="00A57685" w:rsidRDefault="00840B6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A57685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Duration of follow-up, mean (range) in years</w:t>
            </w:r>
          </w:p>
        </w:tc>
      </w:tr>
      <w:tr w:rsidR="003B5E3E" w:rsidRPr="001E7338" w:rsidTr="00C57BD6">
        <w:trPr>
          <w:trHeight w:val="488"/>
        </w:trPr>
        <w:tc>
          <w:tcPr>
            <w:tcW w:w="2660" w:type="dxa"/>
          </w:tcPr>
          <w:p w:rsidR="003B5E3E" w:rsidRPr="00A74496" w:rsidRDefault="00A74496" w:rsidP="00840B60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Microscopic surgery</w:t>
            </w:r>
          </w:p>
        </w:tc>
        <w:tc>
          <w:tcPr>
            <w:tcW w:w="2268" w:type="dxa"/>
          </w:tcPr>
          <w:p w:rsidR="003B5E3E" w:rsidRDefault="003B5E3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3B5E3E" w:rsidRDefault="003B5E3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3B5E3E" w:rsidRDefault="003B5E3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3B5E3E" w:rsidRDefault="003B5E3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3B5E3E" w:rsidRDefault="003B5E3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2A5389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cebe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3B5E3E" w:rsidRPr="0015371B" w:rsidRDefault="00EC13A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7-2005</w:t>
            </w:r>
          </w:p>
        </w:tc>
        <w:tc>
          <w:tcPr>
            <w:tcW w:w="2268" w:type="dxa"/>
          </w:tcPr>
          <w:p w:rsidR="003B5E3E" w:rsidRPr="0015371B" w:rsidRDefault="00EC13A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celona, Spain</w:t>
            </w:r>
          </w:p>
        </w:tc>
        <w:tc>
          <w:tcPr>
            <w:tcW w:w="2268" w:type="dxa"/>
          </w:tcPr>
          <w:p w:rsidR="003B5E3E" w:rsidRPr="005B32E2" w:rsidRDefault="005B32E2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.5 (9-86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2268" w:type="dxa"/>
          </w:tcPr>
          <w:p w:rsidR="003B5E3E" w:rsidRPr="0015371B" w:rsidRDefault="005B32E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/5</w:t>
            </w:r>
          </w:p>
        </w:tc>
        <w:tc>
          <w:tcPr>
            <w:tcW w:w="2268" w:type="dxa"/>
          </w:tcPr>
          <w:p w:rsidR="003B5E3E" w:rsidRPr="0015371B" w:rsidRDefault="00A56FEF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1 (1.6-8.5)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ahmad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3B5E3E" w:rsidRPr="0015371B" w:rsidRDefault="00386C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10</w:t>
            </w:r>
          </w:p>
        </w:tc>
        <w:tc>
          <w:tcPr>
            <w:tcW w:w="2268" w:type="dxa"/>
          </w:tcPr>
          <w:p w:rsidR="003B5E3E" w:rsidRPr="0015371B" w:rsidRDefault="00386C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onto, Canada</w:t>
            </w:r>
          </w:p>
        </w:tc>
        <w:tc>
          <w:tcPr>
            <w:tcW w:w="2268" w:type="dxa"/>
          </w:tcPr>
          <w:p w:rsidR="003B5E3E" w:rsidRPr="0015371B" w:rsidRDefault="00386C1A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0 (20-69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3B5E3E" w:rsidRPr="0015371B" w:rsidRDefault="00386C1A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/11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3B5E3E" w:rsidRPr="0015371B" w:rsidRDefault="00386C1A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8 (0.3-8.5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exandrak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3B5E3E" w:rsidRPr="0015371B" w:rsidRDefault="00DD03A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69-2001</w:t>
            </w:r>
          </w:p>
        </w:tc>
        <w:tc>
          <w:tcPr>
            <w:tcW w:w="2268" w:type="dxa"/>
          </w:tcPr>
          <w:p w:rsidR="003B5E3E" w:rsidRPr="0015371B" w:rsidRDefault="00DD03A9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ndon, UK</w:t>
            </w:r>
          </w:p>
        </w:tc>
        <w:tc>
          <w:tcPr>
            <w:tcW w:w="2268" w:type="dxa"/>
          </w:tcPr>
          <w:p w:rsidR="003B5E3E" w:rsidRPr="00B32493" w:rsidRDefault="004E232F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2 (</w:t>
            </w:r>
            <w:r w:rsidR="006F672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-95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3B5E3E" w:rsidRPr="00B32493" w:rsidRDefault="004E232F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2/29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3B5E3E" w:rsidRPr="00B32493" w:rsidRDefault="004E232F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.4 (6-36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3B5E3E" w:rsidRPr="00103B8D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Alwa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2268" w:type="dxa"/>
          </w:tcPr>
          <w:p w:rsidR="003B5E3E" w:rsidRPr="0015371B" w:rsidRDefault="00865F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1-2006</w:t>
            </w:r>
          </w:p>
        </w:tc>
        <w:tc>
          <w:tcPr>
            <w:tcW w:w="2268" w:type="dxa"/>
          </w:tcPr>
          <w:p w:rsidR="003B5E3E" w:rsidRPr="0015371B" w:rsidRDefault="00865F40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tterdam, the Netherlands</w:t>
            </w:r>
          </w:p>
        </w:tc>
        <w:tc>
          <w:tcPr>
            <w:tcW w:w="2268" w:type="dxa"/>
          </w:tcPr>
          <w:p w:rsidR="003B5E3E" w:rsidRPr="0094490D" w:rsidRDefault="000E4F54" w:rsidP="00B8305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.8 (SE 1.</w:t>
            </w:r>
            <w:r w:rsidR="00B8305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</w:t>
            </w:r>
            <w:r w:rsidR="0094490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3B5E3E" w:rsidRPr="0015371B" w:rsidRDefault="0094490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3/16</w:t>
            </w:r>
          </w:p>
        </w:tc>
        <w:tc>
          <w:tcPr>
            <w:tcW w:w="2268" w:type="dxa"/>
          </w:tcPr>
          <w:p w:rsidR="003B5E3E" w:rsidRPr="0015371B" w:rsidRDefault="00103B8D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 (0.6-10.1</w:t>
            </w:r>
            <w:r w:rsidR="0094490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3B5E3E" w:rsidRPr="00103B8D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mmi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1</w:t>
            </w:r>
          </w:p>
        </w:tc>
        <w:tc>
          <w:tcPr>
            <w:tcW w:w="2268" w:type="dxa"/>
          </w:tcPr>
          <w:p w:rsidR="003B5E3E" w:rsidRPr="0015371B" w:rsidRDefault="00795E0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09</w:t>
            </w:r>
          </w:p>
        </w:tc>
        <w:tc>
          <w:tcPr>
            <w:tcW w:w="2268" w:type="dxa"/>
          </w:tcPr>
          <w:p w:rsidR="003B5E3E" w:rsidRPr="0015371B" w:rsidRDefault="00795E0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w Delhi, India</w:t>
            </w:r>
          </w:p>
        </w:tc>
        <w:tc>
          <w:tcPr>
            <w:tcW w:w="2268" w:type="dxa"/>
          </w:tcPr>
          <w:p w:rsidR="003B5E3E" w:rsidRPr="0094490D" w:rsidRDefault="0094490D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 (8-63)</w:t>
            </w:r>
            <w:proofErr w:type="spellStart"/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 w:rsidRPr="0094490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2268" w:type="dxa"/>
          </w:tcPr>
          <w:p w:rsidR="003B5E3E" w:rsidRPr="0094490D" w:rsidRDefault="00B8305F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2/39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3B5E3E" w:rsidRPr="0094490D" w:rsidRDefault="0094490D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.5-11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rnott 1990</w:t>
            </w:r>
          </w:p>
        </w:tc>
        <w:tc>
          <w:tcPr>
            <w:tcW w:w="2268" w:type="dxa"/>
          </w:tcPr>
          <w:p w:rsidR="003B5E3E" w:rsidRPr="0015371B" w:rsidRDefault="00795E0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3-1987</w:t>
            </w:r>
          </w:p>
        </w:tc>
        <w:tc>
          <w:tcPr>
            <w:tcW w:w="2268" w:type="dxa"/>
          </w:tcPr>
          <w:p w:rsidR="003B5E3E" w:rsidRPr="0015371B" w:rsidRDefault="007E63F1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itzroy</w:t>
            </w:r>
            <w:r w:rsidR="00795E0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Australia</w:t>
            </w:r>
          </w:p>
        </w:tc>
        <w:tc>
          <w:tcPr>
            <w:tcW w:w="2268" w:type="dxa"/>
          </w:tcPr>
          <w:p w:rsidR="003B5E3E" w:rsidRPr="0015371B" w:rsidRDefault="005054D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1-65)</w:t>
            </w:r>
          </w:p>
        </w:tc>
        <w:tc>
          <w:tcPr>
            <w:tcW w:w="2268" w:type="dxa"/>
          </w:tcPr>
          <w:p w:rsidR="003B5E3E" w:rsidRPr="0015371B" w:rsidRDefault="005054D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/9</w:t>
            </w:r>
          </w:p>
        </w:tc>
        <w:tc>
          <w:tcPr>
            <w:tcW w:w="2268" w:type="dxa"/>
          </w:tcPr>
          <w:p w:rsidR="003B5E3E" w:rsidRPr="0015371B" w:rsidRDefault="005054D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9 (0.3-4.7)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suzu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3B5E3E" w:rsidRPr="0015371B" w:rsidRDefault="006908A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3-2016</w:t>
            </w:r>
          </w:p>
        </w:tc>
        <w:tc>
          <w:tcPr>
            <w:tcW w:w="2268" w:type="dxa"/>
          </w:tcPr>
          <w:p w:rsidR="003B5E3E" w:rsidRPr="0015371B" w:rsidRDefault="006908A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ethesda,</w:t>
            </w:r>
            <w:r w:rsidR="00E25E79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D,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SA</w:t>
            </w:r>
          </w:p>
        </w:tc>
        <w:tc>
          <w:tcPr>
            <w:tcW w:w="2268" w:type="dxa"/>
          </w:tcPr>
          <w:p w:rsidR="003B5E3E" w:rsidRPr="0015371B" w:rsidRDefault="008A1FF9" w:rsidP="00103B8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t </w:t>
            </w:r>
            <w:r w:rsidR="00103B8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ported</w:t>
            </w:r>
          </w:p>
        </w:tc>
        <w:tc>
          <w:tcPr>
            <w:tcW w:w="2268" w:type="dxa"/>
          </w:tcPr>
          <w:p w:rsidR="003B5E3E" w:rsidRPr="0015371B" w:rsidRDefault="008A1FF9" w:rsidP="00103B8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t </w:t>
            </w:r>
            <w:r w:rsidR="00103B8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ported</w:t>
            </w:r>
          </w:p>
        </w:tc>
        <w:tc>
          <w:tcPr>
            <w:tcW w:w="2268" w:type="dxa"/>
          </w:tcPr>
          <w:p w:rsidR="003B5E3E" w:rsidRPr="0015371B" w:rsidRDefault="008A1FF9" w:rsidP="00103B8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t </w:t>
            </w:r>
            <w:r w:rsidR="00103B8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ported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2268" w:type="dxa"/>
          </w:tcPr>
          <w:p w:rsidR="003B5E3E" w:rsidRPr="0015371B" w:rsidRDefault="00386C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5-2003</w:t>
            </w:r>
          </w:p>
        </w:tc>
        <w:tc>
          <w:tcPr>
            <w:tcW w:w="2268" w:type="dxa"/>
          </w:tcPr>
          <w:p w:rsidR="003B5E3E" w:rsidRPr="0015371B" w:rsidRDefault="00386C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Rochester, </w:t>
            </w:r>
            <w:r w:rsidR="006908A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Y, </w:t>
            </w: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USA</w:t>
            </w:r>
          </w:p>
        </w:tc>
        <w:tc>
          <w:tcPr>
            <w:tcW w:w="2268" w:type="dxa"/>
          </w:tcPr>
          <w:p w:rsidR="003B5E3E" w:rsidRPr="0015371B" w:rsidRDefault="00386C1A" w:rsidP="0049678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5.0 (</w:t>
            </w:r>
            <w:r w:rsidR="0049678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7-69</w:t>
            </w: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3B5E3E" w:rsidRPr="0015371B" w:rsidRDefault="00386C1A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/4</w:t>
            </w:r>
          </w:p>
        </w:tc>
        <w:tc>
          <w:tcPr>
            <w:tcW w:w="2268" w:type="dxa"/>
          </w:tcPr>
          <w:p w:rsidR="003B5E3E" w:rsidRPr="0015371B" w:rsidRDefault="00386C1A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0 (0.3-11.0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3B5E3E" w:rsidRPr="0015371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kir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6</w:t>
            </w:r>
          </w:p>
        </w:tc>
        <w:tc>
          <w:tcPr>
            <w:tcW w:w="2268" w:type="dxa"/>
          </w:tcPr>
          <w:p w:rsidR="003B5E3E" w:rsidRPr="0015371B" w:rsidRDefault="00D73EC7" w:rsidP="00103B8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ot </w:t>
            </w:r>
            <w:r w:rsidR="00103B8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eported</w:t>
            </w:r>
          </w:p>
        </w:tc>
        <w:tc>
          <w:tcPr>
            <w:tcW w:w="2268" w:type="dxa"/>
          </w:tcPr>
          <w:p w:rsidR="003B5E3E" w:rsidRPr="0015371B" w:rsidRDefault="00D73EC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resnes, France</w:t>
            </w:r>
          </w:p>
        </w:tc>
        <w:tc>
          <w:tcPr>
            <w:tcW w:w="2268" w:type="dxa"/>
          </w:tcPr>
          <w:p w:rsidR="003B5E3E" w:rsidRPr="0015371B" w:rsidRDefault="000E4F54" w:rsidP="00D06CF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9.6</w:t>
            </w:r>
            <w:r w:rsidR="00D06CF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1</w:t>
            </w:r>
            <w:r w:rsidR="00D06CF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-55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3B5E3E" w:rsidRPr="0015371B" w:rsidRDefault="003F67B4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4/16</w:t>
            </w:r>
          </w:p>
        </w:tc>
        <w:tc>
          <w:tcPr>
            <w:tcW w:w="2268" w:type="dxa"/>
          </w:tcPr>
          <w:p w:rsidR="003B5E3E" w:rsidRPr="003F67B4" w:rsidRDefault="003F67B4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.0 (2.1-18.3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3B5E3E" w:rsidRPr="00761B0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bett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3B5E3E" w:rsidRPr="0015371B" w:rsidRDefault="00103B8D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3B5E3E" w:rsidRPr="0015371B" w:rsidRDefault="00D73EC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lan, Italy</w:t>
            </w:r>
          </w:p>
        </w:tc>
        <w:tc>
          <w:tcPr>
            <w:tcW w:w="2268" w:type="dxa"/>
          </w:tcPr>
          <w:p w:rsidR="003B5E3E" w:rsidRPr="0015371B" w:rsidRDefault="00761B0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3-70)</w:t>
            </w:r>
          </w:p>
        </w:tc>
        <w:tc>
          <w:tcPr>
            <w:tcW w:w="2268" w:type="dxa"/>
          </w:tcPr>
          <w:p w:rsidR="003B5E3E" w:rsidRPr="0015371B" w:rsidRDefault="00761B0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6/12</w:t>
            </w:r>
          </w:p>
        </w:tc>
        <w:tc>
          <w:tcPr>
            <w:tcW w:w="2268" w:type="dxa"/>
          </w:tcPr>
          <w:p w:rsidR="003B5E3E" w:rsidRPr="00761B0B" w:rsidRDefault="00761B0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8 (1.0-21.0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3B5E3E" w:rsidRPr="00761B0B" w:rsidTr="00C57BD6">
        <w:trPr>
          <w:trHeight w:val="488"/>
        </w:trPr>
        <w:tc>
          <w:tcPr>
            <w:tcW w:w="2660" w:type="dxa"/>
          </w:tcPr>
          <w:p w:rsidR="003B5E3E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bo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3B5E3E" w:rsidRPr="0015371B" w:rsidRDefault="0012696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1-2009</w:t>
            </w:r>
          </w:p>
        </w:tc>
        <w:tc>
          <w:tcPr>
            <w:tcW w:w="2268" w:type="dxa"/>
          </w:tcPr>
          <w:p w:rsidR="003B5E3E" w:rsidRPr="0015371B" w:rsidRDefault="0012696E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dua, Italy</w:t>
            </w:r>
          </w:p>
        </w:tc>
        <w:tc>
          <w:tcPr>
            <w:tcW w:w="2268" w:type="dxa"/>
          </w:tcPr>
          <w:p w:rsidR="003B5E3E" w:rsidRPr="00E85B82" w:rsidRDefault="00E85B82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 (13-67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2268" w:type="dxa"/>
          </w:tcPr>
          <w:p w:rsidR="003B5E3E" w:rsidRPr="0015371B" w:rsidRDefault="00E85B82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8/9</w:t>
            </w:r>
          </w:p>
        </w:tc>
        <w:tc>
          <w:tcPr>
            <w:tcW w:w="2268" w:type="dxa"/>
          </w:tcPr>
          <w:p w:rsidR="003B5E3E" w:rsidRPr="00E85B82" w:rsidRDefault="00E85B82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.4 (2.0-10.3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2A5389" w:rsidRPr="00761B0B" w:rsidTr="00C57BD6">
        <w:trPr>
          <w:trHeight w:val="488"/>
        </w:trPr>
        <w:tc>
          <w:tcPr>
            <w:tcW w:w="2660" w:type="dxa"/>
          </w:tcPr>
          <w:p w:rsidR="002A5389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zagh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2A5389" w:rsidRPr="0015371B" w:rsidRDefault="0012696E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2004</w:t>
            </w:r>
          </w:p>
        </w:tc>
        <w:tc>
          <w:tcPr>
            <w:tcW w:w="2268" w:type="dxa"/>
          </w:tcPr>
          <w:p w:rsidR="002A5389" w:rsidRPr="0015371B" w:rsidRDefault="0012696E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lan, Italy</w:t>
            </w:r>
          </w:p>
        </w:tc>
        <w:tc>
          <w:tcPr>
            <w:tcW w:w="2268" w:type="dxa"/>
          </w:tcPr>
          <w:p w:rsidR="002A5389" w:rsidRPr="000E3E25" w:rsidRDefault="00E0184E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3.7 (SE </w:t>
            </w:r>
            <w:r w:rsidR="000E3E2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.4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2A5389" w:rsidRPr="000E3E25" w:rsidRDefault="00E0184E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46/494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2A5389" w:rsidRPr="0015371B" w:rsidRDefault="00103B8D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2A5389" w:rsidRPr="00761B0B" w:rsidTr="00C57BD6">
        <w:trPr>
          <w:trHeight w:val="488"/>
        </w:trPr>
        <w:tc>
          <w:tcPr>
            <w:tcW w:w="2660" w:type="dxa"/>
          </w:tcPr>
          <w:p w:rsidR="002A5389" w:rsidRPr="0015371B" w:rsidRDefault="00F12908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y 1988</w:t>
            </w:r>
          </w:p>
        </w:tc>
        <w:tc>
          <w:tcPr>
            <w:tcW w:w="2268" w:type="dxa"/>
          </w:tcPr>
          <w:p w:rsidR="002A5389" w:rsidRPr="0015371B" w:rsidRDefault="00504724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6-1986</w:t>
            </w:r>
          </w:p>
        </w:tc>
        <w:tc>
          <w:tcPr>
            <w:tcW w:w="2268" w:type="dxa"/>
          </w:tcPr>
          <w:p w:rsidR="002A5389" w:rsidRPr="0015371B" w:rsidRDefault="00504724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leveland, OH, USA</w:t>
            </w:r>
          </w:p>
        </w:tc>
        <w:tc>
          <w:tcPr>
            <w:tcW w:w="2268" w:type="dxa"/>
          </w:tcPr>
          <w:p w:rsidR="002A5389" w:rsidRPr="0015371B" w:rsidRDefault="00865A00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 (17-65)</w:t>
            </w:r>
          </w:p>
        </w:tc>
        <w:tc>
          <w:tcPr>
            <w:tcW w:w="2268" w:type="dxa"/>
          </w:tcPr>
          <w:p w:rsidR="002A5389" w:rsidRPr="0015371B" w:rsidRDefault="00865A00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/5</w:t>
            </w:r>
          </w:p>
        </w:tc>
        <w:tc>
          <w:tcPr>
            <w:tcW w:w="2268" w:type="dxa"/>
          </w:tcPr>
          <w:p w:rsidR="002A5389" w:rsidRPr="0015371B" w:rsidRDefault="00865A00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8 (0.3-10.0)</w:t>
            </w:r>
          </w:p>
        </w:tc>
      </w:tr>
      <w:tr w:rsidR="002A5389" w:rsidRPr="00865A00" w:rsidTr="00C57BD6">
        <w:trPr>
          <w:trHeight w:val="488"/>
        </w:trPr>
        <w:tc>
          <w:tcPr>
            <w:tcW w:w="2660" w:type="dxa"/>
          </w:tcPr>
          <w:p w:rsidR="002A5389" w:rsidRPr="0015371B" w:rsidRDefault="00874E19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igo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0</w:t>
            </w:r>
          </w:p>
        </w:tc>
        <w:tc>
          <w:tcPr>
            <w:tcW w:w="2268" w:type="dxa"/>
          </w:tcPr>
          <w:p w:rsidR="002A5389" w:rsidRPr="0015371B" w:rsidRDefault="00504724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63-1977</w:t>
            </w:r>
          </w:p>
        </w:tc>
        <w:tc>
          <w:tcPr>
            <w:tcW w:w="2268" w:type="dxa"/>
          </w:tcPr>
          <w:p w:rsidR="002A5389" w:rsidRPr="0015371B" w:rsidRDefault="00504724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ntreal, Canada</w:t>
            </w:r>
          </w:p>
        </w:tc>
        <w:tc>
          <w:tcPr>
            <w:tcW w:w="2268" w:type="dxa"/>
          </w:tcPr>
          <w:p w:rsidR="002A5389" w:rsidRPr="0015371B" w:rsidRDefault="00865A00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3-58)</w:t>
            </w:r>
          </w:p>
        </w:tc>
        <w:tc>
          <w:tcPr>
            <w:tcW w:w="2268" w:type="dxa"/>
          </w:tcPr>
          <w:p w:rsidR="002A5389" w:rsidRPr="0015371B" w:rsidRDefault="00865A00" w:rsidP="002A538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/5</w:t>
            </w:r>
          </w:p>
        </w:tc>
        <w:tc>
          <w:tcPr>
            <w:tcW w:w="2268" w:type="dxa"/>
          </w:tcPr>
          <w:p w:rsidR="002A5389" w:rsidRPr="00865A00" w:rsidRDefault="00865A00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0 (0.1-15.0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865A00" w:rsidTr="00C57BD6">
        <w:trPr>
          <w:trHeight w:val="488"/>
        </w:trPr>
        <w:tc>
          <w:tcPr>
            <w:tcW w:w="2660" w:type="dxa"/>
          </w:tcPr>
          <w:p w:rsidR="00874E19" w:rsidRPr="0015371B" w:rsidRDefault="00874E19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levins 1998</w:t>
            </w:r>
          </w:p>
        </w:tc>
        <w:tc>
          <w:tcPr>
            <w:tcW w:w="2268" w:type="dxa"/>
          </w:tcPr>
          <w:p w:rsidR="00874E19" w:rsidRPr="0015371B" w:rsidRDefault="00F5052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2-1995</w:t>
            </w:r>
          </w:p>
        </w:tc>
        <w:tc>
          <w:tcPr>
            <w:tcW w:w="2268" w:type="dxa"/>
          </w:tcPr>
          <w:p w:rsidR="00874E19" w:rsidRPr="0015371B" w:rsidRDefault="00F5052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lanta, GA, USA</w:t>
            </w:r>
          </w:p>
        </w:tc>
        <w:tc>
          <w:tcPr>
            <w:tcW w:w="2268" w:type="dxa"/>
          </w:tcPr>
          <w:p w:rsidR="00874E19" w:rsidRPr="0015371B" w:rsidRDefault="006537B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6</w:t>
            </w:r>
          </w:p>
        </w:tc>
        <w:tc>
          <w:tcPr>
            <w:tcW w:w="2268" w:type="dxa"/>
          </w:tcPr>
          <w:p w:rsidR="00874E19" w:rsidRPr="0015371B" w:rsidRDefault="00AF148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atio microadenoma 4.5:1, ratio macroadenoma 10:1</w:t>
            </w:r>
          </w:p>
        </w:tc>
        <w:tc>
          <w:tcPr>
            <w:tcW w:w="2268" w:type="dxa"/>
          </w:tcPr>
          <w:p w:rsidR="00874E19" w:rsidRPr="0015371B" w:rsidRDefault="00AF148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.7-18.2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874E19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urkhardt 2013</w:t>
            </w:r>
          </w:p>
        </w:tc>
        <w:tc>
          <w:tcPr>
            <w:tcW w:w="2268" w:type="dxa"/>
          </w:tcPr>
          <w:p w:rsidR="00874E19" w:rsidRPr="0015371B" w:rsidRDefault="00F5052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9-2010</w:t>
            </w:r>
          </w:p>
        </w:tc>
        <w:tc>
          <w:tcPr>
            <w:tcW w:w="2268" w:type="dxa"/>
          </w:tcPr>
          <w:p w:rsidR="00874E19" w:rsidRPr="0015371B" w:rsidRDefault="00F5052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burg, Germany</w:t>
            </w:r>
          </w:p>
        </w:tc>
        <w:tc>
          <w:tcPr>
            <w:tcW w:w="2268" w:type="dxa"/>
          </w:tcPr>
          <w:p w:rsidR="00874E19" w:rsidRPr="0015371B" w:rsidRDefault="00A554F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 (11-73)</w:t>
            </w:r>
          </w:p>
        </w:tc>
        <w:tc>
          <w:tcPr>
            <w:tcW w:w="2268" w:type="dxa"/>
          </w:tcPr>
          <w:p w:rsidR="00874E19" w:rsidRPr="0015371B" w:rsidRDefault="00A554F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/10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ndler 2016</w:t>
            </w:r>
          </w:p>
        </w:tc>
        <w:tc>
          <w:tcPr>
            <w:tcW w:w="2268" w:type="dxa"/>
          </w:tcPr>
          <w:p w:rsidR="00874E19" w:rsidRPr="0015371B" w:rsidRDefault="0074596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0-2012</w:t>
            </w:r>
          </w:p>
        </w:tc>
        <w:tc>
          <w:tcPr>
            <w:tcW w:w="2268" w:type="dxa"/>
          </w:tcPr>
          <w:p w:rsidR="00874E19" w:rsidRPr="0015371B" w:rsidRDefault="0074596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nn Arbor, MI, USA</w:t>
            </w:r>
          </w:p>
        </w:tc>
        <w:tc>
          <w:tcPr>
            <w:tcW w:w="2268" w:type="dxa"/>
          </w:tcPr>
          <w:p w:rsidR="00874E19" w:rsidRPr="0015371B" w:rsidRDefault="007D5E57" w:rsidP="004869F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9 (8</w:t>
            </w:r>
            <w:r w:rsidR="004869FF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76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874E19" w:rsidRPr="0015371B" w:rsidRDefault="007D5E5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5/60</w:t>
            </w:r>
          </w:p>
        </w:tc>
        <w:tc>
          <w:tcPr>
            <w:tcW w:w="2268" w:type="dxa"/>
          </w:tcPr>
          <w:p w:rsidR="00874E19" w:rsidRPr="0015371B" w:rsidRDefault="007D5E5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.7 (1-29)</w:t>
            </w:r>
          </w:p>
        </w:tc>
      </w:tr>
      <w:tr w:rsidR="00874E19" w:rsidRPr="00B90D9D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e 2001</w:t>
            </w:r>
          </w:p>
        </w:tc>
        <w:tc>
          <w:tcPr>
            <w:tcW w:w="2268" w:type="dxa"/>
          </w:tcPr>
          <w:p w:rsidR="00874E19" w:rsidRPr="0015371B" w:rsidRDefault="00AB146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0-1997</w:t>
            </w:r>
          </w:p>
        </w:tc>
        <w:tc>
          <w:tcPr>
            <w:tcW w:w="2268" w:type="dxa"/>
          </w:tcPr>
          <w:p w:rsidR="00874E19" w:rsidRPr="0015371B" w:rsidRDefault="00AB146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wcastle upon Tyne, UK</w:t>
            </w:r>
          </w:p>
        </w:tc>
        <w:tc>
          <w:tcPr>
            <w:tcW w:w="2268" w:type="dxa"/>
          </w:tcPr>
          <w:p w:rsidR="00874E19" w:rsidRPr="0015371B" w:rsidRDefault="00B90D9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3 (12-69)</w:t>
            </w:r>
          </w:p>
        </w:tc>
        <w:tc>
          <w:tcPr>
            <w:tcW w:w="2268" w:type="dxa"/>
          </w:tcPr>
          <w:p w:rsidR="00874E19" w:rsidRPr="0015371B" w:rsidRDefault="00B90D9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5/16</w:t>
            </w:r>
          </w:p>
        </w:tc>
        <w:tc>
          <w:tcPr>
            <w:tcW w:w="2268" w:type="dxa"/>
          </w:tcPr>
          <w:p w:rsidR="00874E19" w:rsidRPr="00B90D9D" w:rsidRDefault="00B90D9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3 (0.6-17.6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E00783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 2003</w:t>
            </w:r>
          </w:p>
        </w:tc>
        <w:tc>
          <w:tcPr>
            <w:tcW w:w="2268" w:type="dxa"/>
          </w:tcPr>
          <w:p w:rsidR="00874E19" w:rsidRPr="0015371B" w:rsidRDefault="00AB146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3-1993</w:t>
            </w:r>
          </w:p>
        </w:tc>
        <w:tc>
          <w:tcPr>
            <w:tcW w:w="2268" w:type="dxa"/>
          </w:tcPr>
          <w:p w:rsidR="00874E19" w:rsidRPr="0015371B" w:rsidRDefault="00AB1462" w:rsidP="00AB146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s Angeles, CA and Salt Lake City, UT, USA</w:t>
            </w:r>
          </w:p>
        </w:tc>
        <w:tc>
          <w:tcPr>
            <w:tcW w:w="2268" w:type="dxa"/>
          </w:tcPr>
          <w:p w:rsidR="00874E19" w:rsidRPr="00EE2F93" w:rsidRDefault="00EE2F93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8-57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EE2F93" w:rsidRDefault="00EE2F93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4/48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g 2011</w:t>
            </w:r>
          </w:p>
        </w:tc>
        <w:tc>
          <w:tcPr>
            <w:tcW w:w="2268" w:type="dxa"/>
          </w:tcPr>
          <w:p w:rsidR="00874E19" w:rsidRPr="0015371B" w:rsidRDefault="00C7494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3-2009</w:t>
            </w:r>
          </w:p>
        </w:tc>
        <w:tc>
          <w:tcPr>
            <w:tcW w:w="2268" w:type="dxa"/>
          </w:tcPr>
          <w:p w:rsidR="00874E19" w:rsidRPr="0015371B" w:rsidRDefault="00C7494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anghai, China</w:t>
            </w:r>
          </w:p>
        </w:tc>
        <w:tc>
          <w:tcPr>
            <w:tcW w:w="2268" w:type="dxa"/>
          </w:tcPr>
          <w:p w:rsidR="00874E19" w:rsidRPr="0015371B" w:rsidRDefault="00C7494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.8 (11-71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C7494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/20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C7494B" w:rsidP="009449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3 (0.4-5.3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Ciric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874E19" w:rsidRPr="0015371B" w:rsidRDefault="004112F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0-2010</w:t>
            </w:r>
          </w:p>
        </w:tc>
        <w:tc>
          <w:tcPr>
            <w:tcW w:w="2268" w:type="dxa"/>
          </w:tcPr>
          <w:p w:rsidR="00874E19" w:rsidRPr="0015371B" w:rsidRDefault="004112F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vanston, IL, USA</w:t>
            </w:r>
          </w:p>
        </w:tc>
        <w:tc>
          <w:tcPr>
            <w:tcW w:w="2268" w:type="dxa"/>
          </w:tcPr>
          <w:p w:rsidR="00874E19" w:rsidRPr="007C084A" w:rsidRDefault="008C581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8-</w:t>
            </w:r>
            <w:r w:rsidR="007C084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0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8C581B" w:rsidRDefault="008C581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9/27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7C084A" w:rsidRDefault="008C581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-3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874E19" w:rsidRPr="0015371B" w:rsidRDefault="00C7494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5-2001</w:t>
            </w:r>
          </w:p>
        </w:tc>
        <w:tc>
          <w:tcPr>
            <w:tcW w:w="2268" w:type="dxa"/>
          </w:tcPr>
          <w:p w:rsidR="00874E19" w:rsidRPr="0015371B" w:rsidRDefault="00C7494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russels, Belgium</w:t>
            </w:r>
          </w:p>
        </w:tc>
        <w:tc>
          <w:tcPr>
            <w:tcW w:w="2268" w:type="dxa"/>
          </w:tcPr>
          <w:p w:rsidR="00874E19" w:rsidRPr="0015371B" w:rsidRDefault="00C7494B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 (10-68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994456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4/16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C7494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1 (0.1-12.0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A1126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onofri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7-2014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lan, Italy</w:t>
            </w:r>
          </w:p>
        </w:tc>
        <w:tc>
          <w:tcPr>
            <w:tcW w:w="2268" w:type="dxa"/>
          </w:tcPr>
          <w:p w:rsidR="00874E19" w:rsidRPr="0015371B" w:rsidRDefault="003313B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.6 (9.0-73.2)</w:t>
            </w:r>
          </w:p>
        </w:tc>
        <w:tc>
          <w:tcPr>
            <w:tcW w:w="2268" w:type="dxa"/>
          </w:tcPr>
          <w:p w:rsidR="00874E19" w:rsidRPr="0015371B" w:rsidRDefault="003313B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5/37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e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3-2000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tanbul, Turkey</w:t>
            </w:r>
          </w:p>
        </w:tc>
        <w:tc>
          <w:tcPr>
            <w:tcW w:w="2268" w:type="dxa"/>
          </w:tcPr>
          <w:p w:rsidR="00874E19" w:rsidRPr="00006104" w:rsidRDefault="00006104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.4 (</w:t>
            </w:r>
            <w:r w:rsidR="0099445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-63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006104" w:rsidRDefault="00006104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/3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15371B" w:rsidRDefault="00C00CA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1 (±</w:t>
            </w:r>
            <w:r w:rsidR="0000610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5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sposito 2006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04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s Angeles, CA, USA</w:t>
            </w:r>
          </w:p>
        </w:tc>
        <w:tc>
          <w:tcPr>
            <w:tcW w:w="2268" w:type="dxa"/>
          </w:tcPr>
          <w:p w:rsidR="00874E19" w:rsidRPr="0015371B" w:rsidRDefault="0072539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 (21-70)</w:t>
            </w:r>
          </w:p>
        </w:tc>
        <w:tc>
          <w:tcPr>
            <w:tcW w:w="2268" w:type="dxa"/>
          </w:tcPr>
          <w:p w:rsidR="00874E19" w:rsidRPr="0015371B" w:rsidRDefault="0072539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/3</w:t>
            </w:r>
          </w:p>
        </w:tc>
        <w:tc>
          <w:tcPr>
            <w:tcW w:w="2268" w:type="dxa"/>
          </w:tcPr>
          <w:p w:rsidR="00874E19" w:rsidRPr="0015371B" w:rsidRDefault="0072539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8 (1.2-5.4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litsch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874E19" w:rsidRPr="0015371B" w:rsidRDefault="00B81C1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1996</w:t>
            </w:r>
          </w:p>
        </w:tc>
        <w:tc>
          <w:tcPr>
            <w:tcW w:w="2268" w:type="dxa"/>
          </w:tcPr>
          <w:p w:rsidR="00874E19" w:rsidRPr="0015371B" w:rsidRDefault="005B386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burg, Germany</w:t>
            </w:r>
          </w:p>
        </w:tc>
        <w:tc>
          <w:tcPr>
            <w:tcW w:w="2268" w:type="dxa"/>
          </w:tcPr>
          <w:p w:rsidR="00874E19" w:rsidRPr="0015371B" w:rsidRDefault="00610FA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 (±16.2)</w:t>
            </w:r>
          </w:p>
        </w:tc>
        <w:tc>
          <w:tcPr>
            <w:tcW w:w="2268" w:type="dxa"/>
          </w:tcPr>
          <w:p w:rsidR="00874E19" w:rsidRPr="0015371B" w:rsidRDefault="00610FA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1/36</w:t>
            </w:r>
          </w:p>
        </w:tc>
        <w:tc>
          <w:tcPr>
            <w:tcW w:w="2268" w:type="dxa"/>
          </w:tcPr>
          <w:p w:rsidR="00874E19" w:rsidRPr="0015371B" w:rsidRDefault="00610FA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1 (1.2-10.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azioglu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874E19" w:rsidRPr="0015371B" w:rsidRDefault="00FD71A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06</w:t>
            </w:r>
          </w:p>
        </w:tc>
        <w:tc>
          <w:tcPr>
            <w:tcW w:w="2268" w:type="dxa"/>
          </w:tcPr>
          <w:p w:rsidR="00874E19" w:rsidRPr="0015371B" w:rsidRDefault="00FD71A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stanbul, Turkey</w:t>
            </w:r>
          </w:p>
        </w:tc>
        <w:tc>
          <w:tcPr>
            <w:tcW w:w="2268" w:type="dxa"/>
          </w:tcPr>
          <w:p w:rsidR="00874E19" w:rsidRPr="0015371B" w:rsidRDefault="00DA327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6 (17-62)</w:t>
            </w:r>
          </w:p>
        </w:tc>
        <w:tc>
          <w:tcPr>
            <w:tcW w:w="2268" w:type="dxa"/>
          </w:tcPr>
          <w:p w:rsidR="00874E19" w:rsidRPr="0015371B" w:rsidRDefault="00DA327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/3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603220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spone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9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4-1997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ausanne, Switzerland</w:t>
            </w:r>
          </w:p>
        </w:tc>
        <w:tc>
          <w:tcPr>
            <w:tcW w:w="2268" w:type="dxa"/>
          </w:tcPr>
          <w:p w:rsidR="00874E19" w:rsidRPr="0015371B" w:rsidRDefault="00603220" w:rsidP="0060322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4.6 </w:t>
            </w:r>
            <w:r w:rsidR="004D5DE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1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  <w:r w:rsidR="004D5DE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</w:t>
            </w:r>
            <w:r w:rsidR="0035784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8)</w:t>
            </w:r>
          </w:p>
        </w:tc>
        <w:tc>
          <w:tcPr>
            <w:tcW w:w="2268" w:type="dxa"/>
          </w:tcPr>
          <w:p w:rsidR="00874E19" w:rsidRPr="004D5DE1" w:rsidRDefault="004D5DE1" w:rsidP="004D5DE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/1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603220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uilhaum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8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8-1985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ris, France</w:t>
            </w:r>
          </w:p>
        </w:tc>
        <w:tc>
          <w:tcPr>
            <w:tcW w:w="2268" w:type="dxa"/>
          </w:tcPr>
          <w:p w:rsidR="00874E19" w:rsidRPr="0015371B" w:rsidRDefault="00D9065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3 (19-69)</w:t>
            </w:r>
          </w:p>
        </w:tc>
        <w:tc>
          <w:tcPr>
            <w:tcW w:w="2268" w:type="dxa"/>
          </w:tcPr>
          <w:p w:rsidR="00874E19" w:rsidRPr="0015371B" w:rsidRDefault="00D9065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/18</w:t>
            </w:r>
          </w:p>
        </w:tc>
        <w:tc>
          <w:tcPr>
            <w:tcW w:w="2268" w:type="dxa"/>
          </w:tcPr>
          <w:p w:rsidR="00874E19" w:rsidRPr="00D90650" w:rsidRDefault="00D9065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 (0.3-7)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mer 2004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5-1998</w:t>
            </w:r>
          </w:p>
        </w:tc>
        <w:tc>
          <w:tcPr>
            <w:tcW w:w="2268" w:type="dxa"/>
          </w:tcPr>
          <w:p w:rsidR="00874E19" w:rsidRPr="0015371B" w:rsidRDefault="00D931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n Francisco, CA, USA</w:t>
            </w:r>
          </w:p>
        </w:tc>
        <w:tc>
          <w:tcPr>
            <w:tcW w:w="2268" w:type="dxa"/>
          </w:tcPr>
          <w:p w:rsidR="00874E19" w:rsidRPr="00870264" w:rsidRDefault="00E42409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 (18-72)</w:t>
            </w:r>
            <w:proofErr w:type="spellStart"/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 w:rsidR="00B3249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2268" w:type="dxa"/>
          </w:tcPr>
          <w:p w:rsidR="00874E19" w:rsidRPr="00B32493" w:rsidRDefault="00E42409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39/50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874E19" w:rsidRPr="00E42409" w:rsidRDefault="00E42409" w:rsidP="003A37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.1 (0.6-24.1)</w:t>
            </w:r>
            <w:proofErr w:type="spellStart"/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 w:rsidR="00870264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  <w:r w:rsidR="00B3249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3A37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  <w:proofErr w:type="spellEnd"/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rdy 1979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ntreal, Canada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mann 2008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1-2004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Erlangen, Germany</w:t>
            </w:r>
          </w:p>
        </w:tc>
        <w:tc>
          <w:tcPr>
            <w:tcW w:w="2268" w:type="dxa"/>
          </w:tcPr>
          <w:p w:rsidR="00874E19" w:rsidRPr="0015371B" w:rsidRDefault="00CF6D3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4 (5-77)</w:t>
            </w:r>
          </w:p>
        </w:tc>
        <w:tc>
          <w:tcPr>
            <w:tcW w:w="2268" w:type="dxa"/>
          </w:tcPr>
          <w:p w:rsidR="00874E19" w:rsidRPr="0015371B" w:rsidRDefault="00CF6D3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5/101</w:t>
            </w:r>
          </w:p>
        </w:tc>
        <w:tc>
          <w:tcPr>
            <w:tcW w:w="2268" w:type="dxa"/>
          </w:tcPr>
          <w:p w:rsidR="00874E19" w:rsidRPr="0015371B" w:rsidRDefault="00CF6D3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.0 (0.3-25</w:t>
            </w:r>
            <w:r w:rsidR="00E6635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negger 2012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11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Freiburg and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übingen</w:t>
            </w:r>
            <w:proofErr w:type="spellEnd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Germany</w:t>
            </w:r>
          </w:p>
        </w:tc>
        <w:tc>
          <w:tcPr>
            <w:tcW w:w="2268" w:type="dxa"/>
          </w:tcPr>
          <w:p w:rsidR="00874E19" w:rsidRPr="0015371B" w:rsidRDefault="00E6635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 (12-76)</w:t>
            </w:r>
          </w:p>
        </w:tc>
        <w:tc>
          <w:tcPr>
            <w:tcW w:w="2268" w:type="dxa"/>
          </w:tcPr>
          <w:p w:rsidR="00874E19" w:rsidRPr="0015371B" w:rsidRDefault="00E6635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1/22</w:t>
            </w:r>
          </w:p>
        </w:tc>
        <w:tc>
          <w:tcPr>
            <w:tcW w:w="2268" w:type="dxa"/>
          </w:tcPr>
          <w:p w:rsidR="00874E19" w:rsidRPr="0015371B" w:rsidRDefault="001962D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2 (0.3-13</w:t>
            </w:r>
            <w:r w:rsidR="00E6635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yby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874E19" w:rsidRPr="0015371B" w:rsidRDefault="00BB1E0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1999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ockholm, Sweden</w:t>
            </w:r>
          </w:p>
        </w:tc>
        <w:tc>
          <w:tcPr>
            <w:tcW w:w="2268" w:type="dxa"/>
          </w:tcPr>
          <w:p w:rsidR="00874E19" w:rsidRPr="0015371B" w:rsidRDefault="00A114D4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 (13-74)</w:t>
            </w:r>
          </w:p>
        </w:tc>
        <w:tc>
          <w:tcPr>
            <w:tcW w:w="2268" w:type="dxa"/>
          </w:tcPr>
          <w:p w:rsidR="00874E19" w:rsidRPr="0015371B" w:rsidRDefault="00A114D4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/8</w:t>
            </w:r>
          </w:p>
        </w:tc>
        <w:tc>
          <w:tcPr>
            <w:tcW w:w="2268" w:type="dxa"/>
          </w:tcPr>
          <w:p w:rsidR="00874E19" w:rsidRPr="0015371B" w:rsidRDefault="00A114D4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 (1-12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ua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2-2011</w:t>
            </w:r>
          </w:p>
        </w:tc>
        <w:tc>
          <w:tcPr>
            <w:tcW w:w="2268" w:type="dxa"/>
          </w:tcPr>
          <w:p w:rsidR="00874E19" w:rsidRPr="0015371B" w:rsidRDefault="00A0007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inan</w:t>
            </w:r>
            <w:r w:rsidR="001D030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hina</w:t>
            </w:r>
          </w:p>
        </w:tc>
        <w:tc>
          <w:tcPr>
            <w:tcW w:w="2268" w:type="dxa"/>
          </w:tcPr>
          <w:p w:rsidR="00874E19" w:rsidRPr="0015371B" w:rsidRDefault="00092A4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.6 (17-75)</w:t>
            </w:r>
          </w:p>
        </w:tc>
        <w:tc>
          <w:tcPr>
            <w:tcW w:w="2268" w:type="dxa"/>
          </w:tcPr>
          <w:p w:rsidR="00874E19" w:rsidRPr="0015371B" w:rsidRDefault="00092A4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9/25</w:t>
            </w:r>
          </w:p>
        </w:tc>
        <w:tc>
          <w:tcPr>
            <w:tcW w:w="2268" w:type="dxa"/>
          </w:tcPr>
          <w:p w:rsidR="00874E19" w:rsidRPr="00092A4C" w:rsidRDefault="00092A4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8 (1.1-10.1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mak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7-1997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kyo, Japan</w:t>
            </w:r>
          </w:p>
        </w:tc>
        <w:tc>
          <w:tcPr>
            <w:tcW w:w="2268" w:type="dxa"/>
          </w:tcPr>
          <w:p w:rsidR="00874E19" w:rsidRPr="0015371B" w:rsidRDefault="00F36915" w:rsidP="00300C8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6 (</w:t>
            </w:r>
            <w:r w:rsidR="00300C8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)</w:t>
            </w:r>
          </w:p>
        </w:tc>
        <w:tc>
          <w:tcPr>
            <w:tcW w:w="2268" w:type="dxa"/>
          </w:tcPr>
          <w:p w:rsidR="00874E19" w:rsidRPr="0015371B" w:rsidRDefault="00F3691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/7</w:t>
            </w:r>
          </w:p>
        </w:tc>
        <w:tc>
          <w:tcPr>
            <w:tcW w:w="2268" w:type="dxa"/>
          </w:tcPr>
          <w:p w:rsidR="00874E19" w:rsidRPr="0015371B" w:rsidRDefault="00F3691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3 (2.0-21.1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Inde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3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4-2000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ristchurch, New Zealand</w:t>
            </w:r>
          </w:p>
        </w:tc>
        <w:tc>
          <w:tcPr>
            <w:tcW w:w="2268" w:type="dxa"/>
          </w:tcPr>
          <w:p w:rsidR="00874E19" w:rsidRPr="00B32493" w:rsidRDefault="00EF01D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 (11-66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874E19" w:rsidRPr="00B32493" w:rsidRDefault="00EF01D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/5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874E19" w:rsidRPr="00B32493" w:rsidRDefault="00EF01D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4 (1-9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Jagannatha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874E19" w:rsidRPr="0015371B" w:rsidRDefault="001D030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2007</w:t>
            </w:r>
          </w:p>
        </w:tc>
        <w:tc>
          <w:tcPr>
            <w:tcW w:w="2268" w:type="dxa"/>
          </w:tcPr>
          <w:p w:rsidR="00874E19" w:rsidRPr="0015371B" w:rsidRDefault="00A11FFC" w:rsidP="00A11FF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</w:t>
            </w:r>
            <w:r w:rsidR="001D030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</w:t>
            </w:r>
            <w:r w:rsidR="001D030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SA</w:t>
            </w:r>
          </w:p>
        </w:tc>
        <w:tc>
          <w:tcPr>
            <w:tcW w:w="2268" w:type="dxa"/>
          </w:tcPr>
          <w:p w:rsidR="00874E19" w:rsidRPr="002C5CAD" w:rsidRDefault="002C5CA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.5 (4.7-77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2C5CAD" w:rsidRDefault="00A21C9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/62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874E19" w:rsidRPr="002C5CAD" w:rsidRDefault="002C5CA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0 (1.0-17.9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eh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874E19" w:rsidRPr="0015371B" w:rsidRDefault="00592C6A" w:rsidP="00B5297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</w:t>
            </w:r>
            <w:r w:rsidR="00B5297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2005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w York, NY, USA</w:t>
            </w:r>
          </w:p>
        </w:tc>
        <w:tc>
          <w:tcPr>
            <w:tcW w:w="2268" w:type="dxa"/>
          </w:tcPr>
          <w:p w:rsidR="00874E19" w:rsidRPr="0015371B" w:rsidRDefault="00B5297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0.9 (SD </w:t>
            </w:r>
            <w:r w:rsidR="004F0D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.7)</w:t>
            </w:r>
          </w:p>
        </w:tc>
        <w:tc>
          <w:tcPr>
            <w:tcW w:w="2268" w:type="dxa"/>
          </w:tcPr>
          <w:p w:rsidR="00874E19" w:rsidRPr="0015371B" w:rsidRDefault="004F0DD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59/34</w:t>
            </w:r>
          </w:p>
        </w:tc>
        <w:tc>
          <w:tcPr>
            <w:tcW w:w="2268" w:type="dxa"/>
          </w:tcPr>
          <w:p w:rsidR="00874E19" w:rsidRPr="0015371B" w:rsidRDefault="004F0DD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2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napp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1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nden and Wiesbaden, Germany</w:t>
            </w:r>
          </w:p>
        </w:tc>
        <w:tc>
          <w:tcPr>
            <w:tcW w:w="2268" w:type="dxa"/>
          </w:tcPr>
          <w:p w:rsidR="00874E19" w:rsidRPr="00E4533C" w:rsidRDefault="00E4533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.8 (24-71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E4533C" w:rsidRDefault="00E4533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/4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E4533C" w:rsidRDefault="00E4533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1 (0.3-2.7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ristof 2002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1999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onn, Germany</w:t>
            </w:r>
          </w:p>
        </w:tc>
        <w:tc>
          <w:tcPr>
            <w:tcW w:w="2268" w:type="dxa"/>
          </w:tcPr>
          <w:p w:rsidR="00874E19" w:rsidRPr="00523AC0" w:rsidRDefault="00523AC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2268" w:type="dxa"/>
          </w:tcPr>
          <w:p w:rsidR="00874E19" w:rsidRPr="0015371B" w:rsidRDefault="00523AC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/7</w:t>
            </w:r>
          </w:p>
        </w:tc>
        <w:tc>
          <w:tcPr>
            <w:tcW w:w="2268" w:type="dxa"/>
          </w:tcPr>
          <w:p w:rsidR="00874E19" w:rsidRPr="00523AC0" w:rsidRDefault="00523AC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7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rosaki 2000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7-1999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burg, Germany</w:t>
            </w:r>
          </w:p>
        </w:tc>
        <w:tc>
          <w:tcPr>
            <w:tcW w:w="2268" w:type="dxa"/>
          </w:tcPr>
          <w:p w:rsidR="00874E19" w:rsidRPr="0015371B" w:rsidRDefault="00253D0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2 (9-67)</w:t>
            </w:r>
          </w:p>
        </w:tc>
        <w:tc>
          <w:tcPr>
            <w:tcW w:w="2268" w:type="dxa"/>
          </w:tcPr>
          <w:p w:rsidR="00874E19" w:rsidRPr="0015371B" w:rsidRDefault="00253D0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/11</w:t>
            </w:r>
          </w:p>
        </w:tc>
        <w:tc>
          <w:tcPr>
            <w:tcW w:w="2268" w:type="dxa"/>
          </w:tcPr>
          <w:p w:rsidR="00874E19" w:rsidRPr="0015371B" w:rsidRDefault="00253D0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.5-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ampropoulo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874E19" w:rsidRPr="0015371B" w:rsidRDefault="00592C6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4-2011</w:t>
            </w:r>
          </w:p>
        </w:tc>
        <w:tc>
          <w:tcPr>
            <w:tcW w:w="2268" w:type="dxa"/>
          </w:tcPr>
          <w:p w:rsidR="00874E19" w:rsidRPr="0015371B" w:rsidRDefault="00B5297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rousi</w:t>
            </w:r>
            <w:proofErr w:type="spellEnd"/>
            <w:r w:rsidR="00592C6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Greece</w:t>
            </w:r>
          </w:p>
        </w:tc>
        <w:tc>
          <w:tcPr>
            <w:tcW w:w="2268" w:type="dxa"/>
          </w:tcPr>
          <w:p w:rsidR="00874E19" w:rsidRPr="000C4CF2" w:rsidRDefault="000C4CF2" w:rsidP="00B5297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.6 (</w:t>
            </w:r>
            <w:r w:rsidR="00B5297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1.9)</w:t>
            </w:r>
          </w:p>
        </w:tc>
        <w:tc>
          <w:tcPr>
            <w:tcW w:w="2268" w:type="dxa"/>
          </w:tcPr>
          <w:p w:rsidR="00874E19" w:rsidRPr="0015371B" w:rsidRDefault="000C4CF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/2</w:t>
            </w:r>
          </w:p>
        </w:tc>
        <w:tc>
          <w:tcPr>
            <w:tcW w:w="2268" w:type="dxa"/>
          </w:tcPr>
          <w:p w:rsidR="00874E19" w:rsidRPr="000C4CF2" w:rsidRDefault="000C4CF2" w:rsidP="00B5297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6 (</w:t>
            </w:r>
            <w:r w:rsidR="00B5297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üdeck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5</w:t>
            </w:r>
          </w:p>
        </w:tc>
        <w:tc>
          <w:tcPr>
            <w:tcW w:w="2268" w:type="dxa"/>
          </w:tcPr>
          <w:p w:rsidR="00874E19" w:rsidRPr="0015371B" w:rsidRDefault="00F43A7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6-1984</w:t>
            </w:r>
          </w:p>
        </w:tc>
        <w:tc>
          <w:tcPr>
            <w:tcW w:w="2268" w:type="dxa"/>
          </w:tcPr>
          <w:p w:rsidR="00874E19" w:rsidRPr="0015371B" w:rsidRDefault="00F43A7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burg, Germany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üdeck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2268" w:type="dxa"/>
          </w:tcPr>
          <w:p w:rsidR="00874E19" w:rsidRPr="0015371B" w:rsidRDefault="00F43A7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7-1990</w:t>
            </w:r>
          </w:p>
        </w:tc>
        <w:tc>
          <w:tcPr>
            <w:tcW w:w="2268" w:type="dxa"/>
          </w:tcPr>
          <w:p w:rsidR="00874E19" w:rsidRPr="0015371B" w:rsidRDefault="00F43A7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mburg, Germany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pala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8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4-1986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n Francisco, CA, USA</w:t>
            </w:r>
          </w:p>
        </w:tc>
        <w:tc>
          <w:tcPr>
            <w:tcW w:w="2268" w:type="dxa"/>
          </w:tcPr>
          <w:p w:rsidR="00874E19" w:rsidRPr="0015371B" w:rsidRDefault="000106B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5 (6-71)</w:t>
            </w:r>
          </w:p>
        </w:tc>
        <w:tc>
          <w:tcPr>
            <w:tcW w:w="2268" w:type="dxa"/>
          </w:tcPr>
          <w:p w:rsidR="00874E19" w:rsidRPr="0015371B" w:rsidRDefault="000106B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79/42</w:t>
            </w:r>
          </w:p>
        </w:tc>
        <w:tc>
          <w:tcPr>
            <w:tcW w:w="2268" w:type="dxa"/>
          </w:tcPr>
          <w:p w:rsidR="00874E19" w:rsidRPr="0015371B" w:rsidRDefault="000106BA" w:rsidP="008E0B8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</w:t>
            </w:r>
            <w:r w:rsidR="008E0B8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1-1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ehrazi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2-2000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hran, Iran</w:t>
            </w:r>
          </w:p>
        </w:tc>
        <w:tc>
          <w:tcPr>
            <w:tcW w:w="2268" w:type="dxa"/>
          </w:tcPr>
          <w:p w:rsidR="00874E19" w:rsidRPr="0015371B" w:rsidRDefault="00871D7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.5 (9-34)</w:t>
            </w:r>
          </w:p>
        </w:tc>
        <w:tc>
          <w:tcPr>
            <w:tcW w:w="2268" w:type="dxa"/>
          </w:tcPr>
          <w:p w:rsidR="00874E19" w:rsidRPr="0015371B" w:rsidRDefault="00871D7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/3</w:t>
            </w:r>
          </w:p>
        </w:tc>
        <w:tc>
          <w:tcPr>
            <w:tcW w:w="2268" w:type="dxa"/>
          </w:tcPr>
          <w:p w:rsidR="00874E19" w:rsidRPr="0015371B" w:rsidRDefault="00871D7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 (0.5-8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orti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2002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ilan, Italy</w:t>
            </w:r>
          </w:p>
        </w:tc>
        <w:tc>
          <w:tcPr>
            <w:tcW w:w="2268" w:type="dxa"/>
          </w:tcPr>
          <w:p w:rsidR="00874E19" w:rsidRPr="0015371B" w:rsidRDefault="002C3713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4 (SE 0.8)</w:t>
            </w:r>
          </w:p>
        </w:tc>
        <w:tc>
          <w:tcPr>
            <w:tcW w:w="2268" w:type="dxa"/>
          </w:tcPr>
          <w:p w:rsidR="00874E19" w:rsidRPr="0015371B" w:rsidRDefault="002C3713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4/48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akan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7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7-1984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agoya, Japan</w:t>
            </w:r>
          </w:p>
        </w:tc>
        <w:tc>
          <w:tcPr>
            <w:tcW w:w="2268" w:type="dxa"/>
          </w:tcPr>
          <w:p w:rsidR="00874E19" w:rsidRPr="007E05A1" w:rsidRDefault="007E05A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4 (9-58)</w:t>
            </w:r>
          </w:p>
        </w:tc>
        <w:tc>
          <w:tcPr>
            <w:tcW w:w="2268" w:type="dxa"/>
          </w:tcPr>
          <w:p w:rsidR="00874E19" w:rsidRPr="007E05A1" w:rsidRDefault="007E05A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0/30</w:t>
            </w:r>
          </w:p>
        </w:tc>
        <w:tc>
          <w:tcPr>
            <w:tcW w:w="2268" w:type="dxa"/>
          </w:tcPr>
          <w:p w:rsidR="00874E19" w:rsidRPr="007E05A1" w:rsidRDefault="007E05A1" w:rsidP="00A65DF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2 (</w:t>
            </w:r>
            <w:r w:rsidR="00A65DF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0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mergu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5-2001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, VA, USA</w:t>
            </w:r>
          </w:p>
        </w:tc>
        <w:tc>
          <w:tcPr>
            <w:tcW w:w="2268" w:type="dxa"/>
          </w:tcPr>
          <w:p w:rsidR="00874E19" w:rsidRPr="00C55510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rris 1997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4-1995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ndon, UK</w:t>
            </w:r>
          </w:p>
        </w:tc>
        <w:tc>
          <w:tcPr>
            <w:tcW w:w="2268" w:type="dxa"/>
          </w:tcPr>
          <w:p w:rsidR="00874E19" w:rsidRPr="00BD4380" w:rsidRDefault="00BD4380" w:rsidP="00BD43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6.0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eastAsia="nl-NL"/>
              </w:rPr>
              <w:t>(7.6-67)</w:t>
            </w:r>
          </w:p>
        </w:tc>
        <w:tc>
          <w:tcPr>
            <w:tcW w:w="2268" w:type="dxa"/>
          </w:tcPr>
          <w:p w:rsidR="00874E19" w:rsidRPr="0015371B" w:rsidRDefault="00BD438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1/29</w:t>
            </w:r>
          </w:p>
        </w:tc>
        <w:tc>
          <w:tcPr>
            <w:tcW w:w="2268" w:type="dxa"/>
          </w:tcPr>
          <w:p w:rsidR="00874E19" w:rsidRPr="0015371B" w:rsidRDefault="00BD4380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7 (0.3-10.9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2-2006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, VA, USA</w:t>
            </w:r>
          </w:p>
        </w:tc>
        <w:tc>
          <w:tcPr>
            <w:tcW w:w="2268" w:type="dxa"/>
          </w:tcPr>
          <w:p w:rsidR="00874E19" w:rsidRPr="0015371B" w:rsidRDefault="006B27E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6 (±15)</w:t>
            </w:r>
          </w:p>
        </w:tc>
        <w:tc>
          <w:tcPr>
            <w:tcW w:w="2268" w:type="dxa"/>
          </w:tcPr>
          <w:p w:rsidR="00874E19" w:rsidRPr="0015371B" w:rsidRDefault="006B27E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7/48</w:t>
            </w:r>
          </w:p>
        </w:tc>
        <w:tc>
          <w:tcPr>
            <w:tcW w:w="2268" w:type="dxa"/>
          </w:tcPr>
          <w:p w:rsidR="00874E19" w:rsidRPr="0015371B" w:rsidRDefault="006B27E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8 (0.5-13.8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t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 (repeat surgery only</w:t>
            </w:r>
            <w:r w:rsidR="006D1ED3"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2-2006</w:t>
            </w:r>
          </w:p>
        </w:tc>
        <w:tc>
          <w:tcPr>
            <w:tcW w:w="2268" w:type="dxa"/>
          </w:tcPr>
          <w:p w:rsidR="00874E19" w:rsidRPr="0015371B" w:rsidRDefault="009A7A4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, VA, USA</w:t>
            </w:r>
          </w:p>
        </w:tc>
        <w:tc>
          <w:tcPr>
            <w:tcW w:w="2268" w:type="dxa"/>
          </w:tcPr>
          <w:p w:rsidR="00874E19" w:rsidRPr="0015371B" w:rsidRDefault="004756D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.3 (17.1-63.0)</w:t>
            </w:r>
          </w:p>
        </w:tc>
        <w:tc>
          <w:tcPr>
            <w:tcW w:w="2268" w:type="dxa"/>
          </w:tcPr>
          <w:p w:rsidR="00874E19" w:rsidRPr="0015371B" w:rsidRDefault="004756D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/10</w:t>
            </w:r>
          </w:p>
        </w:tc>
        <w:tc>
          <w:tcPr>
            <w:tcW w:w="2268" w:type="dxa"/>
          </w:tcPr>
          <w:p w:rsidR="00874E19" w:rsidRPr="0015371B" w:rsidRDefault="004756D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0 (0.2-10.5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Petruso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7</w:t>
            </w:r>
          </w:p>
        </w:tc>
        <w:tc>
          <w:tcPr>
            <w:tcW w:w="2268" w:type="dxa"/>
          </w:tcPr>
          <w:p w:rsidR="00874E19" w:rsidRPr="0015371B" w:rsidRDefault="0024734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4-1993</w:t>
            </w:r>
          </w:p>
        </w:tc>
        <w:tc>
          <w:tcPr>
            <w:tcW w:w="2268" w:type="dxa"/>
          </w:tcPr>
          <w:p w:rsidR="00874E19" w:rsidRPr="0015371B" w:rsidRDefault="0024734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othenburg, Sweden</w:t>
            </w:r>
          </w:p>
        </w:tc>
        <w:tc>
          <w:tcPr>
            <w:tcW w:w="2268" w:type="dxa"/>
          </w:tcPr>
          <w:p w:rsidR="00874E19" w:rsidRPr="0015371B" w:rsidRDefault="0096186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4 (13-75)</w:t>
            </w:r>
          </w:p>
        </w:tc>
        <w:tc>
          <w:tcPr>
            <w:tcW w:w="2268" w:type="dxa"/>
          </w:tcPr>
          <w:p w:rsidR="00874E19" w:rsidRPr="0015371B" w:rsidRDefault="0096186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/5</w:t>
            </w:r>
          </w:p>
        </w:tc>
        <w:tc>
          <w:tcPr>
            <w:tcW w:w="2268" w:type="dxa"/>
          </w:tcPr>
          <w:p w:rsidR="00874E19" w:rsidRPr="0096186B" w:rsidRDefault="0096186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5 (1-10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4940C1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eter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89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1-1988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ijmegen, the Netherlands</w:t>
            </w:r>
          </w:p>
        </w:tc>
        <w:tc>
          <w:tcPr>
            <w:tcW w:w="2268" w:type="dxa"/>
          </w:tcPr>
          <w:p w:rsidR="00874E19" w:rsidRPr="0015371B" w:rsidRDefault="004940C1" w:rsidP="004940C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.6 (SD 6)</w:t>
            </w:r>
          </w:p>
        </w:tc>
        <w:tc>
          <w:tcPr>
            <w:tcW w:w="2268" w:type="dxa"/>
          </w:tcPr>
          <w:p w:rsidR="00874E19" w:rsidRPr="0015371B" w:rsidRDefault="007072E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2/5</w:t>
            </w:r>
          </w:p>
        </w:tc>
        <w:tc>
          <w:tcPr>
            <w:tcW w:w="2268" w:type="dxa"/>
          </w:tcPr>
          <w:p w:rsidR="00874E19" w:rsidRPr="007072E1" w:rsidRDefault="007072E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5 (1.5-7.5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874E19" w:rsidRPr="004940C1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kkarainen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9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1-1994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elsinki, Finland</w:t>
            </w:r>
          </w:p>
        </w:tc>
        <w:tc>
          <w:tcPr>
            <w:tcW w:w="2268" w:type="dxa"/>
          </w:tcPr>
          <w:p w:rsidR="00874E19" w:rsidRPr="00002016" w:rsidRDefault="0000201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4.6 (23-79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00201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/5</w:t>
            </w:r>
          </w:p>
        </w:tc>
        <w:tc>
          <w:tcPr>
            <w:tcW w:w="2268" w:type="dxa"/>
          </w:tcPr>
          <w:p w:rsidR="00874E19" w:rsidRPr="00002016" w:rsidRDefault="00002016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4 (0-15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6D1ED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mentel-</w:t>
            </w: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ilho</w:t>
            </w:r>
            <w:proofErr w:type="spellEnd"/>
            <w:r w:rsidR="00F07093"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ão Paulo, Brazil</w:t>
            </w:r>
          </w:p>
        </w:tc>
        <w:tc>
          <w:tcPr>
            <w:tcW w:w="2268" w:type="dxa"/>
          </w:tcPr>
          <w:p w:rsidR="00874E19" w:rsidRPr="0015371B" w:rsidRDefault="00CD7265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.1</w:t>
            </w:r>
          </w:p>
        </w:tc>
        <w:tc>
          <w:tcPr>
            <w:tcW w:w="2268" w:type="dxa"/>
          </w:tcPr>
          <w:p w:rsidR="00874E19" w:rsidRPr="0015371B" w:rsidRDefault="0087642B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/4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st 1995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5-1992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ape Town, South Africa</w:t>
            </w:r>
          </w:p>
        </w:tc>
        <w:tc>
          <w:tcPr>
            <w:tcW w:w="2268" w:type="dxa"/>
          </w:tcPr>
          <w:p w:rsidR="00874E19" w:rsidRPr="0015371B" w:rsidRDefault="00FC4A9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3.6 (13-64)</w:t>
            </w:r>
          </w:p>
        </w:tc>
        <w:tc>
          <w:tcPr>
            <w:tcW w:w="2268" w:type="dxa"/>
          </w:tcPr>
          <w:p w:rsidR="00874E19" w:rsidRPr="0015371B" w:rsidRDefault="00FC4A9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6/8</w:t>
            </w:r>
          </w:p>
        </w:tc>
        <w:tc>
          <w:tcPr>
            <w:tcW w:w="2268" w:type="dxa"/>
          </w:tcPr>
          <w:p w:rsidR="00874E19" w:rsidRPr="0015371B" w:rsidRDefault="00FC4A9C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8 (1.2-15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tts 2014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08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n Francisco, CA, USA</w:t>
            </w:r>
          </w:p>
        </w:tc>
        <w:tc>
          <w:tcPr>
            <w:tcW w:w="2268" w:type="dxa"/>
          </w:tcPr>
          <w:p w:rsidR="00874E19" w:rsidRPr="0015371B" w:rsidRDefault="00D75BD3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.4 (SD 14.8)</w:t>
            </w:r>
          </w:p>
        </w:tc>
        <w:tc>
          <w:tcPr>
            <w:tcW w:w="2268" w:type="dxa"/>
          </w:tcPr>
          <w:p w:rsidR="00874E19" w:rsidRPr="0015371B" w:rsidRDefault="00D75BD3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0/11</w:t>
            </w:r>
          </w:p>
        </w:tc>
        <w:tc>
          <w:tcPr>
            <w:tcW w:w="2268" w:type="dxa"/>
          </w:tcPr>
          <w:p w:rsidR="00874E19" w:rsidRPr="00D75BD3" w:rsidRDefault="00D75BD3" w:rsidP="004C344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 (0.0</w:t>
            </w:r>
            <w:r w:rsidR="00CD726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9.4)</w:t>
            </w:r>
            <w:proofErr w:type="spellStart"/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 w:rsidR="00CD726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  <w:proofErr w:type="spellEnd"/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well 2017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13</w:t>
            </w:r>
          </w:p>
        </w:tc>
        <w:tc>
          <w:tcPr>
            <w:tcW w:w="2268" w:type="dxa"/>
          </w:tcPr>
          <w:p w:rsidR="00874E19" w:rsidRPr="0015371B" w:rsidRDefault="0094730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ashkent, Uzbekistan</w:t>
            </w:r>
          </w:p>
        </w:tc>
        <w:tc>
          <w:tcPr>
            <w:tcW w:w="2268" w:type="dxa"/>
          </w:tcPr>
          <w:p w:rsidR="00874E19" w:rsidRPr="007849AE" w:rsidRDefault="007849AE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3-59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7849AE" w:rsidP="007849A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atio 2:1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llin 2007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9-unknown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orto Alegre, Brazil</w:t>
            </w:r>
          </w:p>
        </w:tc>
        <w:tc>
          <w:tcPr>
            <w:tcW w:w="2268" w:type="dxa"/>
          </w:tcPr>
          <w:p w:rsidR="00874E19" w:rsidRPr="0015371B" w:rsidRDefault="003E1FD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 (12-68)</w:t>
            </w:r>
          </w:p>
        </w:tc>
        <w:tc>
          <w:tcPr>
            <w:tcW w:w="2268" w:type="dxa"/>
          </w:tcPr>
          <w:p w:rsidR="00874E19" w:rsidRPr="0015371B" w:rsidRDefault="003E1FDD" w:rsidP="00AB0BE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3</w:t>
            </w:r>
            <w:r w:rsidR="00AB0BE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/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2268" w:type="dxa"/>
          </w:tcPr>
          <w:p w:rsidR="00874E19" w:rsidRPr="0015371B" w:rsidRDefault="003E1FD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 (0.2-18.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lass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78 (abstract only)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chester,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N,</w:t>
            </w: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SA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C.G. 1984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6-1982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lasgow, UK</w:t>
            </w:r>
          </w:p>
        </w:tc>
        <w:tc>
          <w:tcPr>
            <w:tcW w:w="2268" w:type="dxa"/>
          </w:tcPr>
          <w:p w:rsidR="00874E19" w:rsidRPr="0015371B" w:rsidRDefault="000B232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9.8 (15-49)</w:t>
            </w:r>
          </w:p>
        </w:tc>
        <w:tc>
          <w:tcPr>
            <w:tcW w:w="2268" w:type="dxa"/>
          </w:tcPr>
          <w:p w:rsidR="00874E19" w:rsidRPr="0015371B" w:rsidRDefault="000B232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/2</w:t>
            </w:r>
          </w:p>
        </w:tc>
        <w:tc>
          <w:tcPr>
            <w:tcW w:w="2268" w:type="dxa"/>
          </w:tcPr>
          <w:p w:rsidR="00874E19" w:rsidRPr="000B2327" w:rsidRDefault="000B2327" w:rsidP="00B751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3 (1.3-6.3)</w:t>
            </w:r>
            <w:r w:rsidR="004C344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mple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P.L. 1999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2-1997</w:t>
            </w:r>
          </w:p>
        </w:tc>
        <w:tc>
          <w:tcPr>
            <w:tcW w:w="2268" w:type="dxa"/>
          </w:tcPr>
          <w:p w:rsidR="00874E19" w:rsidRPr="0015371B" w:rsidRDefault="00174F5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, VA, USA</w:t>
            </w:r>
          </w:p>
        </w:tc>
        <w:tc>
          <w:tcPr>
            <w:tcW w:w="2268" w:type="dxa"/>
          </w:tcPr>
          <w:p w:rsidR="00874E19" w:rsidRPr="0015371B" w:rsidRDefault="000B232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5 (6-78)</w:t>
            </w:r>
          </w:p>
        </w:tc>
        <w:tc>
          <w:tcPr>
            <w:tcW w:w="2268" w:type="dxa"/>
          </w:tcPr>
          <w:p w:rsidR="00874E19" w:rsidRPr="0015371B" w:rsidRDefault="000B232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3/22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ah 2006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387BE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umbai, India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mon 2002</w:t>
            </w:r>
          </w:p>
        </w:tc>
        <w:tc>
          <w:tcPr>
            <w:tcW w:w="2268" w:type="dxa"/>
          </w:tcPr>
          <w:p w:rsidR="00874E19" w:rsidRPr="0015371B" w:rsidRDefault="00387BE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0-2000</w:t>
            </w:r>
          </w:p>
        </w:tc>
        <w:tc>
          <w:tcPr>
            <w:tcW w:w="2268" w:type="dxa"/>
          </w:tcPr>
          <w:p w:rsidR="00874E19" w:rsidRPr="0015371B" w:rsidRDefault="00387BE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Tel </w:t>
            </w: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ashomer</w:t>
            </w:r>
            <w:proofErr w:type="spellEnd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Israel</w:t>
            </w:r>
          </w:p>
        </w:tc>
        <w:tc>
          <w:tcPr>
            <w:tcW w:w="2268" w:type="dxa"/>
          </w:tcPr>
          <w:p w:rsidR="00874E19" w:rsidRPr="0015371B" w:rsidRDefault="001E2E1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0 (8-72)</w:t>
            </w:r>
          </w:p>
        </w:tc>
        <w:tc>
          <w:tcPr>
            <w:tcW w:w="2268" w:type="dxa"/>
          </w:tcPr>
          <w:p w:rsidR="00874E19" w:rsidRPr="0015371B" w:rsidRDefault="001E2E1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1/11</w:t>
            </w:r>
          </w:p>
        </w:tc>
        <w:tc>
          <w:tcPr>
            <w:tcW w:w="2268" w:type="dxa"/>
          </w:tcPr>
          <w:p w:rsidR="00874E19" w:rsidRPr="0015371B" w:rsidRDefault="001E2E12" w:rsidP="009C5B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2 (</w:t>
            </w:r>
            <w:r w:rsidR="009C5B3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9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rvan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874E19" w:rsidRPr="0015371B" w:rsidRDefault="00784B4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7-2012</w:t>
            </w:r>
          </w:p>
        </w:tc>
        <w:tc>
          <w:tcPr>
            <w:tcW w:w="2268" w:type="dxa"/>
          </w:tcPr>
          <w:p w:rsidR="00874E19" w:rsidRPr="0015371B" w:rsidRDefault="00784B4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ehran, Iran</w:t>
            </w:r>
          </w:p>
        </w:tc>
        <w:tc>
          <w:tcPr>
            <w:tcW w:w="2268" w:type="dxa"/>
          </w:tcPr>
          <w:p w:rsidR="00874E19" w:rsidRPr="0015371B" w:rsidRDefault="001E2E1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.4 (7-65)</w:t>
            </w:r>
          </w:p>
        </w:tc>
        <w:tc>
          <w:tcPr>
            <w:tcW w:w="2268" w:type="dxa"/>
          </w:tcPr>
          <w:p w:rsidR="00874E19" w:rsidRPr="0015371B" w:rsidRDefault="001E2E1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3/23</w:t>
            </w:r>
          </w:p>
        </w:tc>
        <w:tc>
          <w:tcPr>
            <w:tcW w:w="2268" w:type="dxa"/>
          </w:tcPr>
          <w:p w:rsidR="00874E19" w:rsidRPr="0015371B" w:rsidRDefault="001E2E12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7 (3-13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onin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1996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5-1995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dua, Italy</w:t>
            </w:r>
          </w:p>
        </w:tc>
        <w:tc>
          <w:tcPr>
            <w:tcW w:w="2268" w:type="dxa"/>
          </w:tcPr>
          <w:p w:rsidR="00874E19" w:rsidRPr="00DF0231" w:rsidRDefault="00DF023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5 (11-71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DF0231" w:rsidRDefault="00DF023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4/38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874E19" w:rsidRPr="00DF0231" w:rsidRDefault="00DF0231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3 (2-18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dhakar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4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6-2001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ardiff, UK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874E19" w:rsidRPr="0015371B" w:rsidRDefault="00103B8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wearingen 1999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78-1996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oston, MA, USA</w:t>
            </w:r>
          </w:p>
        </w:tc>
        <w:tc>
          <w:tcPr>
            <w:tcW w:w="2268" w:type="dxa"/>
          </w:tcPr>
          <w:p w:rsidR="00874E19" w:rsidRPr="0015371B" w:rsidRDefault="000A0EB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 (8-76)</w:t>
            </w:r>
          </w:p>
        </w:tc>
        <w:tc>
          <w:tcPr>
            <w:tcW w:w="2268" w:type="dxa"/>
          </w:tcPr>
          <w:p w:rsidR="00874E19" w:rsidRPr="0015371B" w:rsidRDefault="000A0EB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9/32</w:t>
            </w:r>
          </w:p>
        </w:tc>
        <w:tc>
          <w:tcPr>
            <w:tcW w:w="2268" w:type="dxa"/>
          </w:tcPr>
          <w:p w:rsidR="00874E19" w:rsidRPr="0015371B" w:rsidRDefault="000A0EB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.7 (1-20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Valderraban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 (repeat surgery only)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2-2009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drid, Spain</w:t>
            </w:r>
          </w:p>
        </w:tc>
        <w:tc>
          <w:tcPr>
            <w:tcW w:w="2268" w:type="dxa"/>
          </w:tcPr>
          <w:p w:rsidR="00874E19" w:rsidRPr="0015371B" w:rsidRDefault="00855CD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1 (14-64)</w:t>
            </w:r>
          </w:p>
        </w:tc>
        <w:tc>
          <w:tcPr>
            <w:tcW w:w="2268" w:type="dxa"/>
          </w:tcPr>
          <w:p w:rsidR="00874E19" w:rsidRPr="0015371B" w:rsidRDefault="00855CD7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1/5</w:t>
            </w:r>
          </w:p>
        </w:tc>
        <w:tc>
          <w:tcPr>
            <w:tcW w:w="2268" w:type="dxa"/>
          </w:tcPr>
          <w:p w:rsidR="00874E19" w:rsidRPr="009C5B3E" w:rsidRDefault="009C5B3E" w:rsidP="009C5B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11.6 </w:t>
            </w:r>
            <w:r w:rsidR="00855CD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2</w:t>
            </w:r>
            <w:r w:rsidR="00855CD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15.3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allette-Kasic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0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89-1998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rseille, France</w:t>
            </w:r>
          </w:p>
        </w:tc>
        <w:tc>
          <w:tcPr>
            <w:tcW w:w="2268" w:type="dxa"/>
          </w:tcPr>
          <w:p w:rsidR="00874E19" w:rsidRPr="0015371B" w:rsidRDefault="0039558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 (13-62)</w:t>
            </w:r>
          </w:p>
        </w:tc>
        <w:tc>
          <w:tcPr>
            <w:tcW w:w="2268" w:type="dxa"/>
          </w:tcPr>
          <w:p w:rsidR="00874E19" w:rsidRPr="0015371B" w:rsidRDefault="0039558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9/4</w:t>
            </w:r>
          </w:p>
        </w:tc>
        <w:tc>
          <w:tcPr>
            <w:tcW w:w="2268" w:type="dxa"/>
          </w:tcPr>
          <w:p w:rsidR="00874E19" w:rsidRPr="0015371B" w:rsidRDefault="0039558F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2 (2.0-10.0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e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5-2009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arsaw, Poland</w:t>
            </w:r>
          </w:p>
        </w:tc>
        <w:tc>
          <w:tcPr>
            <w:tcW w:w="2268" w:type="dxa"/>
          </w:tcPr>
          <w:p w:rsidR="00874E19" w:rsidRPr="0015371B" w:rsidRDefault="00631EB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6.3 (17-57)</w:t>
            </w:r>
          </w:p>
        </w:tc>
        <w:tc>
          <w:tcPr>
            <w:tcW w:w="2268" w:type="dxa"/>
          </w:tcPr>
          <w:p w:rsidR="00874E19" w:rsidRPr="0015371B" w:rsidRDefault="00631EBD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0/6</w:t>
            </w:r>
          </w:p>
        </w:tc>
        <w:tc>
          <w:tcPr>
            <w:tcW w:w="2268" w:type="dxa"/>
          </w:tcPr>
          <w:p w:rsidR="00874E19" w:rsidRPr="0015371B" w:rsidRDefault="00631EBD" w:rsidP="00CB0A6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</w:t>
            </w:r>
            <w:r w:rsidR="00CB0A6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1.5-3.0)</w:t>
            </w:r>
          </w:p>
        </w:tc>
      </w:tr>
      <w:tr w:rsidR="00874E19" w:rsidRPr="0015371B" w:rsidTr="00C57BD6">
        <w:trPr>
          <w:trHeight w:val="488"/>
        </w:trPr>
        <w:tc>
          <w:tcPr>
            <w:tcW w:w="2660" w:type="dxa"/>
          </w:tcPr>
          <w:p w:rsidR="00874E19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ite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6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13-2015</w:t>
            </w:r>
          </w:p>
        </w:tc>
        <w:tc>
          <w:tcPr>
            <w:tcW w:w="2268" w:type="dxa"/>
          </w:tcPr>
          <w:p w:rsidR="00874E19" w:rsidRPr="0015371B" w:rsidRDefault="00F35F28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arsaw, Poland</w:t>
            </w:r>
          </w:p>
        </w:tc>
        <w:tc>
          <w:tcPr>
            <w:tcW w:w="2268" w:type="dxa"/>
          </w:tcPr>
          <w:p w:rsidR="00874E19" w:rsidRPr="0015371B" w:rsidRDefault="00B445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.4 (17-79)</w:t>
            </w:r>
          </w:p>
        </w:tc>
        <w:tc>
          <w:tcPr>
            <w:tcW w:w="2268" w:type="dxa"/>
          </w:tcPr>
          <w:p w:rsidR="00874E19" w:rsidRPr="0015371B" w:rsidRDefault="00B445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/8</w:t>
            </w:r>
          </w:p>
        </w:tc>
        <w:tc>
          <w:tcPr>
            <w:tcW w:w="2268" w:type="dxa"/>
          </w:tcPr>
          <w:p w:rsidR="00874E19" w:rsidRPr="0015371B" w:rsidRDefault="00B4450A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.5</w:t>
            </w: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F07093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Yap 2002</w:t>
            </w:r>
          </w:p>
        </w:tc>
        <w:tc>
          <w:tcPr>
            <w:tcW w:w="2268" w:type="dxa"/>
          </w:tcPr>
          <w:p w:rsidR="00A74496" w:rsidRPr="0015371B" w:rsidRDefault="00F35F2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69-1998</w:t>
            </w:r>
          </w:p>
        </w:tc>
        <w:tc>
          <w:tcPr>
            <w:tcW w:w="2268" w:type="dxa"/>
          </w:tcPr>
          <w:p w:rsidR="00A74496" w:rsidRPr="0015371B" w:rsidRDefault="00F35F28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Oxford, UK</w:t>
            </w:r>
          </w:p>
        </w:tc>
        <w:tc>
          <w:tcPr>
            <w:tcW w:w="2268" w:type="dxa"/>
          </w:tcPr>
          <w:p w:rsidR="00A74496" w:rsidRPr="0015371B" w:rsidRDefault="0058005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.1 (14-82)</w:t>
            </w:r>
          </w:p>
        </w:tc>
        <w:tc>
          <w:tcPr>
            <w:tcW w:w="2268" w:type="dxa"/>
          </w:tcPr>
          <w:p w:rsidR="00A74496" w:rsidRPr="0015371B" w:rsidRDefault="0058005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8/19</w:t>
            </w:r>
          </w:p>
        </w:tc>
        <w:tc>
          <w:tcPr>
            <w:tcW w:w="2268" w:type="dxa"/>
          </w:tcPr>
          <w:p w:rsidR="00A74496" w:rsidRPr="0015371B" w:rsidRDefault="0058005B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.7 (0.5-29)</w:t>
            </w:r>
          </w:p>
        </w:tc>
      </w:tr>
      <w:tr w:rsidR="00874E19" w:rsidRPr="00F07093" w:rsidTr="00C57BD6">
        <w:trPr>
          <w:trHeight w:val="488"/>
        </w:trPr>
        <w:tc>
          <w:tcPr>
            <w:tcW w:w="2660" w:type="dxa"/>
          </w:tcPr>
          <w:p w:rsidR="00874E19" w:rsidRPr="00A74496" w:rsidRDefault="00A74496" w:rsidP="00A74496">
            <w:pPr>
              <w:autoSpaceDE w:val="0"/>
              <w:autoSpaceDN w:val="0"/>
              <w:adjustRightInd w:val="0"/>
              <w:spacing w:before="60" w:after="60"/>
              <w:contextualSpacing/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</w:pPr>
            <w:r w:rsidRPr="00A74496">
              <w:rPr>
                <w:rFonts w:ascii="Times New Roman" w:eastAsia="MS Mincho" w:hAnsi="Times New Roman" w:cs="Times New Roman"/>
                <w:b/>
                <w:i/>
                <w:color w:val="000000"/>
                <w:sz w:val="16"/>
                <w:szCs w:val="16"/>
                <w:lang w:val="en-US" w:eastAsia="nl-NL"/>
              </w:rPr>
              <w:t>Endoscopic surgery</w:t>
            </w:r>
          </w:p>
        </w:tc>
        <w:tc>
          <w:tcPr>
            <w:tcW w:w="2268" w:type="dxa"/>
          </w:tcPr>
          <w:p w:rsidR="00874E19" w:rsidRPr="00A74496" w:rsidRDefault="00874E1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874E19" w:rsidRPr="00A74496" w:rsidRDefault="00874E1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highlight w:val="yellow"/>
                <w:lang w:val="en-US" w:eastAsia="nl-NL"/>
              </w:rPr>
            </w:pPr>
          </w:p>
        </w:tc>
        <w:tc>
          <w:tcPr>
            <w:tcW w:w="2268" w:type="dxa"/>
          </w:tcPr>
          <w:p w:rsidR="00874E19" w:rsidRPr="00A74496" w:rsidRDefault="00874E1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874E19" w:rsidRPr="00A74496" w:rsidRDefault="00874E1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268" w:type="dxa"/>
          </w:tcPr>
          <w:p w:rsidR="00874E19" w:rsidRPr="00A74496" w:rsidRDefault="00874E19" w:rsidP="00874E1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2D67EB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lahmad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10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onto, Canada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0 (20-69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1/11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8 (0.3-8.5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2D67EB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tkinson 2008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5-2003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ochester,</w:t>
            </w:r>
            <w:r w:rsidR="00174F5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MN</w:t>
            </w:r>
            <w:r w:rsidR="006908A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</w:t>
            </w: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USA</w:t>
            </w:r>
          </w:p>
        </w:tc>
        <w:tc>
          <w:tcPr>
            <w:tcW w:w="2268" w:type="dxa"/>
          </w:tcPr>
          <w:p w:rsidR="00A74496" w:rsidRPr="0015371B" w:rsidRDefault="00DF6B23" w:rsidP="00DF6B2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.8 (19.0-70.0)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6/5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5 (0.3-8.7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2D67EB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erker 2013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6-2012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Ankara, Turkey</w:t>
            </w:r>
          </w:p>
        </w:tc>
        <w:tc>
          <w:tcPr>
            <w:tcW w:w="2268" w:type="dxa"/>
          </w:tcPr>
          <w:p w:rsidR="00A74496" w:rsidRPr="000545BD" w:rsidRDefault="000545BD" w:rsidP="000545B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7</w:t>
            </w:r>
            <w:r w:rsidR="00DF6B2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±13.0</w:t>
            </w:r>
            <w:r w:rsidR="00DF6B2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A74496" w:rsidRPr="000545BD" w:rsidRDefault="000545BD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9/11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A74496" w:rsidRPr="000545BD" w:rsidRDefault="000545BD" w:rsidP="009B68D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7 (0.4-6.3)</w:t>
            </w:r>
            <w:proofErr w:type="spellStart"/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 w:rsidR="00DF6B23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  <w:proofErr w:type="spellEnd"/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2D67EB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ebula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8-2013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uresnes, France</w:t>
            </w:r>
          </w:p>
        </w:tc>
        <w:tc>
          <w:tcPr>
            <w:tcW w:w="2268" w:type="dxa"/>
          </w:tcPr>
          <w:p w:rsidR="00A74496" w:rsidRPr="0015371B" w:rsidRDefault="0064474B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 (18-83)</w:t>
            </w:r>
          </w:p>
        </w:tc>
        <w:tc>
          <w:tcPr>
            <w:tcW w:w="2268" w:type="dxa"/>
          </w:tcPr>
          <w:p w:rsidR="00A74496" w:rsidRPr="0015371B" w:rsidRDefault="0064474B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8/42</w:t>
            </w:r>
          </w:p>
        </w:tc>
        <w:tc>
          <w:tcPr>
            <w:tcW w:w="2268" w:type="dxa"/>
          </w:tcPr>
          <w:p w:rsidR="00A74496" w:rsidRPr="0064474B" w:rsidRDefault="0064474B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8 (0.1-5.8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2D67EB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eng 2011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3-2009</w:t>
            </w:r>
          </w:p>
        </w:tc>
        <w:tc>
          <w:tcPr>
            <w:tcW w:w="2268" w:type="dxa"/>
          </w:tcPr>
          <w:p w:rsidR="00A74496" w:rsidRPr="0015371B" w:rsidRDefault="003B3E8C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anghai, China</w:t>
            </w:r>
          </w:p>
        </w:tc>
        <w:tc>
          <w:tcPr>
            <w:tcW w:w="2268" w:type="dxa"/>
          </w:tcPr>
          <w:p w:rsidR="00A74496" w:rsidRPr="0015371B" w:rsidRDefault="003B3E8C" w:rsidP="009449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.2 (13-69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A74496" w:rsidRPr="0015371B" w:rsidRDefault="003B3E8C" w:rsidP="009449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/31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A74496" w:rsidRPr="0015371B" w:rsidRDefault="003B3E8C" w:rsidP="009449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9 (0.3-4.7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A74496" w:rsidRPr="0015371B" w:rsidTr="00C57BD6">
        <w:trPr>
          <w:trHeight w:val="488"/>
        </w:trPr>
        <w:tc>
          <w:tcPr>
            <w:tcW w:w="2660" w:type="dxa"/>
          </w:tcPr>
          <w:p w:rsidR="00A74496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hdasht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4-2007</w:t>
            </w:r>
          </w:p>
        </w:tc>
        <w:tc>
          <w:tcPr>
            <w:tcW w:w="2268" w:type="dxa"/>
          </w:tcPr>
          <w:p w:rsidR="00A74496" w:rsidRPr="0015371B" w:rsidRDefault="0029016E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onto, Canada</w:t>
            </w:r>
          </w:p>
        </w:tc>
        <w:tc>
          <w:tcPr>
            <w:tcW w:w="2268" w:type="dxa"/>
          </w:tcPr>
          <w:p w:rsidR="00A74496" w:rsidRPr="0015371B" w:rsidRDefault="00CD1254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 (±12.5)</w:t>
            </w:r>
          </w:p>
        </w:tc>
        <w:tc>
          <w:tcPr>
            <w:tcW w:w="2268" w:type="dxa"/>
          </w:tcPr>
          <w:p w:rsidR="00A74496" w:rsidRPr="0015371B" w:rsidRDefault="00CD1254" w:rsidP="00A744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/6</w:t>
            </w:r>
          </w:p>
        </w:tc>
        <w:tc>
          <w:tcPr>
            <w:tcW w:w="2268" w:type="dxa"/>
          </w:tcPr>
          <w:p w:rsidR="00A74496" w:rsidRPr="007611CE" w:rsidRDefault="00CD1254" w:rsidP="00A344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4 (0.</w:t>
            </w:r>
            <w:r w:rsidR="00A3445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-2.</w:t>
            </w:r>
            <w:r w:rsidR="00A3445C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8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9B68D2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ehdasht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8</w:t>
            </w:r>
          </w:p>
        </w:tc>
        <w:tc>
          <w:tcPr>
            <w:tcW w:w="2268" w:type="dxa"/>
          </w:tcPr>
          <w:p w:rsidR="00933CF1" w:rsidRPr="0015371B" w:rsidRDefault="0029016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4-2007</w:t>
            </w:r>
          </w:p>
        </w:tc>
        <w:tc>
          <w:tcPr>
            <w:tcW w:w="2268" w:type="dxa"/>
          </w:tcPr>
          <w:p w:rsidR="00933CF1" w:rsidRPr="0015371B" w:rsidRDefault="0029016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onto, Canada</w:t>
            </w:r>
          </w:p>
        </w:tc>
        <w:tc>
          <w:tcPr>
            <w:tcW w:w="2268" w:type="dxa"/>
          </w:tcPr>
          <w:p w:rsidR="00933CF1" w:rsidRPr="007611CE" w:rsidRDefault="007611C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9.9 (20-78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7611CE" w:rsidRDefault="007611C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09/91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7611CE" w:rsidRDefault="007611C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6 (0.4-2.7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D’Haen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2268" w:type="dxa"/>
          </w:tcPr>
          <w:p w:rsidR="00933CF1" w:rsidRPr="0015371B" w:rsidRDefault="003B3E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1-2007</w:t>
            </w:r>
          </w:p>
        </w:tc>
        <w:tc>
          <w:tcPr>
            <w:tcW w:w="2268" w:type="dxa"/>
          </w:tcPr>
          <w:p w:rsidR="00933CF1" w:rsidRPr="0015371B" w:rsidRDefault="003B3E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russels, Belgium</w:t>
            </w:r>
          </w:p>
        </w:tc>
        <w:tc>
          <w:tcPr>
            <w:tcW w:w="2268" w:type="dxa"/>
          </w:tcPr>
          <w:p w:rsidR="00933CF1" w:rsidRPr="0015371B" w:rsidRDefault="003B3E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7 (10-70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15371B" w:rsidRDefault="00DF6B23" w:rsidP="0094490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/19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15371B" w:rsidRDefault="003B3E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5 (0.1-6.3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rank 2006</w:t>
            </w:r>
          </w:p>
        </w:tc>
        <w:tc>
          <w:tcPr>
            <w:tcW w:w="2268" w:type="dxa"/>
          </w:tcPr>
          <w:p w:rsidR="00933CF1" w:rsidRPr="0015371B" w:rsidRDefault="0029016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04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ologna, Italy</w:t>
            </w:r>
          </w:p>
        </w:tc>
        <w:tc>
          <w:tcPr>
            <w:tcW w:w="2268" w:type="dxa"/>
          </w:tcPr>
          <w:p w:rsidR="00933CF1" w:rsidRPr="0015371B" w:rsidRDefault="00C0386B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 (12-80)</w:t>
            </w:r>
          </w:p>
        </w:tc>
        <w:tc>
          <w:tcPr>
            <w:tcW w:w="2268" w:type="dxa"/>
          </w:tcPr>
          <w:p w:rsidR="00933CF1" w:rsidRPr="0015371B" w:rsidRDefault="00C0386B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2/24</w:t>
            </w:r>
          </w:p>
        </w:tc>
        <w:tc>
          <w:tcPr>
            <w:tcW w:w="2268" w:type="dxa"/>
          </w:tcPr>
          <w:p w:rsidR="00933CF1" w:rsidRPr="00C0386B" w:rsidRDefault="00C0386B" w:rsidP="00FE268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5 (1.3-7.8)</w:t>
            </w:r>
            <w:proofErr w:type="spellStart"/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  <w:proofErr w:type="spellEnd"/>
          </w:p>
        </w:tc>
      </w:tr>
      <w:tr w:rsidR="00933CF1" w:rsidRPr="00DC320A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Gondim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07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Fortaleza, Brazil</w:t>
            </w:r>
          </w:p>
        </w:tc>
        <w:tc>
          <w:tcPr>
            <w:tcW w:w="2268" w:type="dxa"/>
          </w:tcPr>
          <w:p w:rsidR="00933CF1" w:rsidRPr="000E4F5E" w:rsidRDefault="000E4F5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.5</w:t>
            </w:r>
            <w:r w:rsidR="00DC32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13-79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0E4F5E" w:rsidRDefault="000E4F5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26/102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0E4F5E" w:rsidRDefault="00DC320A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5.1 </w:t>
            </w:r>
            <w:r w:rsidR="000E4F5E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.7-11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DC320A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Hofstetter 2011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4-2010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ew York, NY, USA</w:t>
            </w:r>
          </w:p>
        </w:tc>
        <w:tc>
          <w:tcPr>
            <w:tcW w:w="2268" w:type="dxa"/>
          </w:tcPr>
          <w:p w:rsidR="00933CF1" w:rsidRPr="002309BB" w:rsidRDefault="002309BB" w:rsidP="00DC32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3.8 (</w:t>
            </w:r>
            <w:r w:rsidR="00DC32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E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8)</w:t>
            </w:r>
          </w:p>
        </w:tc>
        <w:tc>
          <w:tcPr>
            <w:tcW w:w="2268" w:type="dxa"/>
          </w:tcPr>
          <w:p w:rsidR="00933CF1" w:rsidRPr="002309BB" w:rsidRDefault="002309BB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/5</w:t>
            </w:r>
          </w:p>
        </w:tc>
        <w:tc>
          <w:tcPr>
            <w:tcW w:w="2268" w:type="dxa"/>
          </w:tcPr>
          <w:p w:rsidR="00933CF1" w:rsidRPr="0015371B" w:rsidRDefault="00857B09" w:rsidP="00DC320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1 (</w:t>
            </w:r>
            <w:r w:rsidR="00DC320A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E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.4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lastRenderedPageBreak/>
              <w:t>Hwang 2009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6-2006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oul, South Korea</w:t>
            </w:r>
          </w:p>
        </w:tc>
        <w:tc>
          <w:tcPr>
            <w:tcW w:w="2268" w:type="dxa"/>
          </w:tcPr>
          <w:p w:rsidR="00933CF1" w:rsidRPr="00A93F06" w:rsidRDefault="00A93F06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.7 (13-73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b</w:t>
            </w:r>
          </w:p>
        </w:tc>
        <w:tc>
          <w:tcPr>
            <w:tcW w:w="2268" w:type="dxa"/>
          </w:tcPr>
          <w:p w:rsidR="00933CF1" w:rsidRPr="00A93F06" w:rsidRDefault="00A93F06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5/5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  <w:tc>
          <w:tcPr>
            <w:tcW w:w="2268" w:type="dxa"/>
          </w:tcPr>
          <w:p w:rsidR="00933CF1" w:rsidRPr="0015371B" w:rsidRDefault="00A93F06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4 (0.8-8.4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Jh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3-1999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ttsburgh, PA, USA</w:t>
            </w:r>
          </w:p>
        </w:tc>
        <w:tc>
          <w:tcPr>
            <w:tcW w:w="2268" w:type="dxa"/>
          </w:tcPr>
          <w:p w:rsidR="00933CF1" w:rsidRPr="00A93F06" w:rsidRDefault="00A93F06" w:rsidP="00FE268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3 (14-88)</w:t>
            </w:r>
            <w:proofErr w:type="spellStart"/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,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  <w:proofErr w:type="spellEnd"/>
          </w:p>
        </w:tc>
        <w:tc>
          <w:tcPr>
            <w:tcW w:w="2268" w:type="dxa"/>
          </w:tcPr>
          <w:p w:rsidR="00933CF1" w:rsidRPr="00A93F06" w:rsidRDefault="00A93F06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0/70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15371B" w:rsidRDefault="008530D9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abil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5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04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s Angeles, CA, USA</w:t>
            </w:r>
          </w:p>
        </w:tc>
        <w:tc>
          <w:tcPr>
            <w:tcW w:w="2268" w:type="dxa"/>
          </w:tcPr>
          <w:p w:rsidR="00933CF1" w:rsidRPr="00FE4673" w:rsidRDefault="00FE4673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 (16-75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FE4673" w:rsidRDefault="00DC320A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89/111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FE4673" w:rsidRDefault="00FE4673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2 (0.2-5.8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uo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14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aipei, Taiwan</w:t>
            </w:r>
          </w:p>
        </w:tc>
        <w:tc>
          <w:tcPr>
            <w:tcW w:w="2268" w:type="dxa"/>
          </w:tcPr>
          <w:p w:rsidR="00933CF1" w:rsidRPr="0015371B" w:rsidRDefault="005D5685" w:rsidP="00D632C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1.0 (</w:t>
            </w:r>
            <w:r w:rsidR="00D632C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SD 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3.0)</w:t>
            </w:r>
          </w:p>
        </w:tc>
        <w:tc>
          <w:tcPr>
            <w:tcW w:w="2268" w:type="dxa"/>
          </w:tcPr>
          <w:p w:rsidR="00933CF1" w:rsidRPr="0015371B" w:rsidRDefault="005D5685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8/2</w:t>
            </w:r>
          </w:p>
        </w:tc>
        <w:tc>
          <w:tcPr>
            <w:tcW w:w="2268" w:type="dxa"/>
          </w:tcPr>
          <w:p w:rsidR="00933CF1" w:rsidRPr="0015371B" w:rsidRDefault="00D632C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.4 (SD </w:t>
            </w:r>
            <w:r w:rsidR="005D568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5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each 2010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5-2007</w:t>
            </w:r>
          </w:p>
        </w:tc>
        <w:tc>
          <w:tcPr>
            <w:tcW w:w="2268" w:type="dxa"/>
          </w:tcPr>
          <w:p w:rsidR="00933CF1" w:rsidRPr="0015371B" w:rsidRDefault="009B3B3F" w:rsidP="002123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lford</w:t>
            </w:r>
            <w:proofErr w:type="spellEnd"/>
            <w:r w:rsidR="008D4A31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, UK</w:t>
            </w:r>
          </w:p>
        </w:tc>
        <w:tc>
          <w:tcPr>
            <w:tcW w:w="2268" w:type="dxa"/>
          </w:tcPr>
          <w:p w:rsidR="00933CF1" w:rsidRPr="009A2E6F" w:rsidRDefault="009A2E6F" w:rsidP="009A2E6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 (18-85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9A2E6F" w:rsidRDefault="009A2E6F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5/70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9A2E6F" w:rsidRDefault="009A2E6F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5 (0.8-3.3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mela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6-2011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Los Angeles, CA, USA</w:t>
            </w:r>
          </w:p>
        </w:tc>
        <w:tc>
          <w:tcPr>
            <w:tcW w:w="2268" w:type="dxa"/>
          </w:tcPr>
          <w:p w:rsidR="00933CF1" w:rsidRPr="005B03ED" w:rsidRDefault="005B03ED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.6 (±12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5B03ED" w:rsidRDefault="005B03ED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46/130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5B03ED" w:rsidRDefault="009B3B3F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3 (0.5-5.5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Masopust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8-unknown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rague, Czech Republic</w:t>
            </w:r>
          </w:p>
        </w:tc>
        <w:tc>
          <w:tcPr>
            <w:tcW w:w="2268" w:type="dxa"/>
          </w:tcPr>
          <w:p w:rsidR="00933CF1" w:rsidRPr="0015371B" w:rsidRDefault="001F349A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0 (8-78)</w:t>
            </w:r>
          </w:p>
        </w:tc>
        <w:tc>
          <w:tcPr>
            <w:tcW w:w="2268" w:type="dxa"/>
          </w:tcPr>
          <w:p w:rsidR="00933CF1" w:rsidRPr="0015371B" w:rsidRDefault="001F349A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0/11</w:t>
            </w:r>
          </w:p>
        </w:tc>
        <w:tc>
          <w:tcPr>
            <w:tcW w:w="2268" w:type="dxa"/>
          </w:tcPr>
          <w:p w:rsidR="00933CF1" w:rsidRPr="0015371B" w:rsidRDefault="001F349A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.5-2.8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aluzzi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2-2011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ttsburgh, PA, USA</w:t>
            </w:r>
          </w:p>
        </w:tc>
        <w:tc>
          <w:tcPr>
            <w:tcW w:w="2268" w:type="dxa"/>
          </w:tcPr>
          <w:p w:rsidR="00933CF1" w:rsidRPr="0015371B" w:rsidRDefault="008530D9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933CF1" w:rsidRPr="0015371B" w:rsidRDefault="008530D9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933CF1" w:rsidRPr="00CF0E4D" w:rsidRDefault="00CF0E4D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1 (0.3-9.5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Rudnik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07 (abstract only)</w:t>
            </w:r>
          </w:p>
        </w:tc>
        <w:tc>
          <w:tcPr>
            <w:tcW w:w="2268" w:type="dxa"/>
          </w:tcPr>
          <w:p w:rsidR="00933CF1" w:rsidRPr="0015371B" w:rsidRDefault="00103B8D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Katowice, Poland</w:t>
            </w:r>
          </w:p>
        </w:tc>
        <w:tc>
          <w:tcPr>
            <w:tcW w:w="2268" w:type="dxa"/>
          </w:tcPr>
          <w:p w:rsidR="00933CF1" w:rsidRPr="00F223FE" w:rsidRDefault="00F223F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.6 (11-77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F223FE" w:rsidRDefault="00F223F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/19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F223FE" w:rsidRDefault="00F223FE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.8 (0.6-4.7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arkar 2016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9-2014</w:t>
            </w:r>
          </w:p>
        </w:tc>
        <w:tc>
          <w:tcPr>
            <w:tcW w:w="2268" w:type="dxa"/>
          </w:tcPr>
          <w:p w:rsidR="00933CF1" w:rsidRPr="0015371B" w:rsidRDefault="008D4A3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Vellore, India</w:t>
            </w:r>
          </w:p>
        </w:tc>
        <w:tc>
          <w:tcPr>
            <w:tcW w:w="2268" w:type="dxa"/>
          </w:tcPr>
          <w:p w:rsidR="00933CF1" w:rsidRPr="0015371B" w:rsidRDefault="00257158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1.9 (SD </w:t>
            </w:r>
            <w:r w:rsidR="009920B8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.6)</w:t>
            </w:r>
          </w:p>
        </w:tc>
        <w:tc>
          <w:tcPr>
            <w:tcW w:w="2268" w:type="dxa"/>
          </w:tcPr>
          <w:p w:rsidR="00933CF1" w:rsidRPr="0015371B" w:rsidRDefault="009920B8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1/13</w:t>
            </w:r>
          </w:p>
        </w:tc>
        <w:tc>
          <w:tcPr>
            <w:tcW w:w="2268" w:type="dxa"/>
          </w:tcPr>
          <w:p w:rsidR="00933CF1" w:rsidRPr="0015371B" w:rsidRDefault="009920B8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7 (0.3-5.3)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enior 2008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0-2007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pel Hill, NC, USA</w:t>
            </w:r>
          </w:p>
        </w:tc>
        <w:tc>
          <w:tcPr>
            <w:tcW w:w="2268" w:type="dxa"/>
          </w:tcPr>
          <w:p w:rsidR="00933CF1" w:rsidRPr="006B0F6C" w:rsidRDefault="006B0F6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6 (12-88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6B0F6C" w:rsidRDefault="00257158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96/80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6B0F6C" w:rsidRDefault="006B0F6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0.3-7.3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64743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hin 2015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2-2013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Pittsburgh, PA, USA</w:t>
            </w:r>
          </w:p>
        </w:tc>
        <w:tc>
          <w:tcPr>
            <w:tcW w:w="2268" w:type="dxa"/>
          </w:tcPr>
          <w:p w:rsidR="00933CF1" w:rsidRPr="001936F6" w:rsidRDefault="001936F6" w:rsidP="0064743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 w:rsidR="0064743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19.0-66.7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2268" w:type="dxa"/>
          </w:tcPr>
          <w:p w:rsidR="00933CF1" w:rsidRPr="0015371B" w:rsidRDefault="001936F6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9/11</w:t>
            </w:r>
          </w:p>
        </w:tc>
        <w:tc>
          <w:tcPr>
            <w:tcW w:w="2268" w:type="dxa"/>
          </w:tcPr>
          <w:p w:rsidR="00933CF1" w:rsidRPr="001936F6" w:rsidRDefault="0064743B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3.1</w:t>
            </w:r>
            <w:r w:rsidR="001936F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(0.2-12.9)</w:t>
            </w:r>
          </w:p>
        </w:tc>
      </w:tr>
      <w:tr w:rsidR="00933CF1" w:rsidRPr="0064743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Starke 2013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4-2011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Charlottesville, VA and Boston, MA, USA</w:t>
            </w:r>
          </w:p>
        </w:tc>
        <w:tc>
          <w:tcPr>
            <w:tcW w:w="2268" w:type="dxa"/>
          </w:tcPr>
          <w:p w:rsidR="00933CF1" w:rsidRPr="0015371B" w:rsidRDefault="00ED32C5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9 (14-63)</w:t>
            </w:r>
          </w:p>
        </w:tc>
        <w:tc>
          <w:tcPr>
            <w:tcW w:w="2268" w:type="dxa"/>
          </w:tcPr>
          <w:p w:rsidR="00933CF1" w:rsidRPr="0015371B" w:rsidRDefault="00ED32C5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2/9</w:t>
            </w:r>
          </w:p>
        </w:tc>
        <w:tc>
          <w:tcPr>
            <w:tcW w:w="2268" w:type="dxa"/>
          </w:tcPr>
          <w:p w:rsidR="00933CF1" w:rsidRPr="003B5539" w:rsidRDefault="003B5539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2.3 </w:t>
            </w:r>
            <w:r w:rsidR="00ED32C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(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.</w:t>
            </w:r>
            <w:r w:rsidR="00ED32C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0-6</w:t>
            </w: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.0</w:t>
            </w:r>
            <w:r w:rsidR="00ED32C5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e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Torale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2268" w:type="dxa"/>
          </w:tcPr>
          <w:p w:rsidR="00933CF1" w:rsidRPr="0015371B" w:rsidRDefault="0005225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2005-2012</w:t>
            </w:r>
          </w:p>
        </w:tc>
        <w:tc>
          <w:tcPr>
            <w:tcW w:w="2268" w:type="dxa"/>
          </w:tcPr>
          <w:p w:rsidR="00933CF1" w:rsidRPr="0015371B" w:rsidRDefault="00C9482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Barcelona, Spain</w:t>
            </w:r>
          </w:p>
        </w:tc>
        <w:tc>
          <w:tcPr>
            <w:tcW w:w="2268" w:type="dxa"/>
          </w:tcPr>
          <w:p w:rsidR="00933CF1" w:rsidRPr="009B5B8C" w:rsidRDefault="009B5B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5.7 (18-82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9B5B8C" w:rsidRDefault="009B5B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70/51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  <w:tc>
          <w:tcPr>
            <w:tcW w:w="2268" w:type="dxa"/>
          </w:tcPr>
          <w:p w:rsidR="00933CF1" w:rsidRPr="009B5B8C" w:rsidRDefault="009B5B8C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.6 (1.1-8.6)</w:t>
            </w:r>
            <w:r w:rsidR="00FE268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c</w:t>
            </w:r>
          </w:p>
        </w:tc>
      </w:tr>
      <w:tr w:rsidR="00933CF1" w:rsidRPr="0015371B" w:rsidTr="00C57BD6">
        <w:trPr>
          <w:trHeight w:val="488"/>
        </w:trPr>
        <w:tc>
          <w:tcPr>
            <w:tcW w:w="2660" w:type="dxa"/>
          </w:tcPr>
          <w:p w:rsidR="00933CF1" w:rsidRPr="0015371B" w:rsidRDefault="00933CF1" w:rsidP="00CC1406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Wagenmakers</w:t>
            </w:r>
            <w:proofErr w:type="spellEnd"/>
            <w:r w:rsidRPr="0015371B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2013</w:t>
            </w:r>
          </w:p>
        </w:tc>
        <w:tc>
          <w:tcPr>
            <w:tcW w:w="2268" w:type="dxa"/>
          </w:tcPr>
          <w:p w:rsidR="00933CF1" w:rsidRPr="0015371B" w:rsidRDefault="00C9482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1998-2011</w:t>
            </w:r>
          </w:p>
        </w:tc>
        <w:tc>
          <w:tcPr>
            <w:tcW w:w="2268" w:type="dxa"/>
          </w:tcPr>
          <w:p w:rsidR="00933CF1" w:rsidRPr="0015371B" w:rsidRDefault="00C94821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Nijmegen, the Netherlands</w:t>
            </w:r>
          </w:p>
        </w:tc>
        <w:tc>
          <w:tcPr>
            <w:tcW w:w="2268" w:type="dxa"/>
          </w:tcPr>
          <w:p w:rsidR="00933CF1" w:rsidRPr="0015371B" w:rsidRDefault="00BE5382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42.3 (SD 14.9)</w:t>
            </w:r>
          </w:p>
        </w:tc>
        <w:tc>
          <w:tcPr>
            <w:tcW w:w="2268" w:type="dxa"/>
          </w:tcPr>
          <w:p w:rsidR="00933CF1" w:rsidRPr="0015371B" w:rsidRDefault="00BE5382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62/24</w:t>
            </w:r>
          </w:p>
        </w:tc>
        <w:tc>
          <w:tcPr>
            <w:tcW w:w="2268" w:type="dxa"/>
          </w:tcPr>
          <w:p w:rsidR="00933CF1" w:rsidRPr="0015371B" w:rsidRDefault="00BE5382" w:rsidP="00933CF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nl-NL"/>
              </w:rPr>
              <w:t>5.9 (0.4-13.7)</w:t>
            </w:r>
          </w:p>
        </w:tc>
      </w:tr>
    </w:tbl>
    <w:p w:rsidR="00745330" w:rsidRPr="00EE2F93" w:rsidRDefault="003A370A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5B32E2" w:rsidRPr="00C7494B">
        <w:rPr>
          <w:rFonts w:ascii="Times New Roman" w:hAnsi="Times New Roman" w:cs="Times New Roman"/>
          <w:sz w:val="16"/>
          <w:szCs w:val="16"/>
          <w:lang w:val="en-US"/>
        </w:rPr>
        <w:t>Median</w:t>
      </w:r>
      <w:proofErr w:type="spellEnd"/>
      <w:proofErr w:type="gramEnd"/>
      <w:r w:rsidR="005B32E2" w:rsidRPr="00C7494B">
        <w:rPr>
          <w:rFonts w:ascii="Times New Roman" w:hAnsi="Times New Roman" w:cs="Times New Roman"/>
          <w:sz w:val="16"/>
          <w:szCs w:val="16"/>
          <w:lang w:val="en-US"/>
        </w:rPr>
        <w:t xml:space="preserve"> (range).</w:t>
      </w:r>
      <w:r w:rsidR="005B32E2" w:rsidRPr="00C7494B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="00386C1A" w:rsidRPr="00386C1A">
        <w:rPr>
          <w:rFonts w:ascii="Times New Roman" w:hAnsi="Times New Roman" w:cs="Times New Roman"/>
          <w:sz w:val="16"/>
          <w:szCs w:val="16"/>
          <w:lang w:val="en-US"/>
        </w:rPr>
        <w:t>Not</w:t>
      </w:r>
      <w:proofErr w:type="spellEnd"/>
      <w:proofErr w:type="gramEnd"/>
      <w:r w:rsidR="00386C1A" w:rsidRPr="00386C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530D9">
        <w:rPr>
          <w:rFonts w:ascii="Times New Roman" w:hAnsi="Times New Roman" w:cs="Times New Roman"/>
          <w:sz w:val="16"/>
          <w:szCs w:val="16"/>
          <w:lang w:val="en-US"/>
        </w:rPr>
        <w:t>reported</w:t>
      </w:r>
      <w:r w:rsidR="00386C1A" w:rsidRPr="00386C1A">
        <w:rPr>
          <w:rFonts w:ascii="Times New Roman" w:hAnsi="Times New Roman" w:cs="Times New Roman"/>
          <w:sz w:val="16"/>
          <w:szCs w:val="16"/>
          <w:lang w:val="en-US"/>
        </w:rPr>
        <w:t xml:space="preserve"> separately per type of surgery.</w:t>
      </w:r>
      <w:r w:rsidR="00386C1A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="0094490D" w:rsidRPr="00865F40">
        <w:rPr>
          <w:rFonts w:ascii="Times New Roman" w:hAnsi="Times New Roman" w:cs="Times New Roman"/>
          <w:sz w:val="16"/>
          <w:szCs w:val="16"/>
          <w:lang w:val="en-US"/>
        </w:rPr>
        <w:t>Not</w:t>
      </w:r>
      <w:proofErr w:type="spellEnd"/>
      <w:proofErr w:type="gramEnd"/>
      <w:r w:rsidR="0094490D" w:rsidRPr="00865F40">
        <w:rPr>
          <w:rFonts w:ascii="Times New Roman" w:hAnsi="Times New Roman" w:cs="Times New Roman"/>
          <w:sz w:val="16"/>
          <w:szCs w:val="16"/>
          <w:lang w:val="en-US"/>
        </w:rPr>
        <w:t xml:space="preserve"> specified for Cushing’s disease only.</w:t>
      </w:r>
      <w:r w:rsidR="0094490D" w:rsidRPr="00865F40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="00C7494B" w:rsidRPr="00C7494B">
        <w:rPr>
          <w:rFonts w:ascii="Times New Roman" w:hAnsi="Times New Roman" w:cs="Times New Roman"/>
          <w:sz w:val="16"/>
          <w:szCs w:val="16"/>
          <w:lang w:val="en-US"/>
        </w:rPr>
        <w:t>Median</w:t>
      </w:r>
      <w:proofErr w:type="spellEnd"/>
      <w:proofErr w:type="gramEnd"/>
      <w:r w:rsidR="00C7494B" w:rsidRPr="00C7494B">
        <w:rPr>
          <w:rFonts w:ascii="Times New Roman" w:hAnsi="Times New Roman" w:cs="Times New Roman"/>
          <w:sz w:val="16"/>
          <w:szCs w:val="16"/>
          <w:lang w:val="en-US"/>
        </w:rPr>
        <w:t xml:space="preserve"> (interquartile range).</w:t>
      </w:r>
      <w:r w:rsidR="00EE2F93">
        <w:rPr>
          <w:rFonts w:ascii="Times New Roman" w:hAnsi="Times New Roman" w:cs="Times New Roman"/>
          <w:sz w:val="16"/>
          <w:szCs w:val="16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r w:rsidR="00EE2F93">
        <w:rPr>
          <w:rFonts w:ascii="Times New Roman" w:hAnsi="Times New Roman" w:cs="Times New Roman"/>
          <w:sz w:val="16"/>
          <w:szCs w:val="16"/>
          <w:lang w:val="en-US"/>
        </w:rPr>
        <w:t>Does</w:t>
      </w:r>
      <w:proofErr w:type="spellEnd"/>
      <w:proofErr w:type="gramEnd"/>
      <w:r w:rsidR="00EE2F93">
        <w:rPr>
          <w:rFonts w:ascii="Times New Roman" w:hAnsi="Times New Roman" w:cs="Times New Roman"/>
          <w:sz w:val="16"/>
          <w:szCs w:val="16"/>
          <w:lang w:val="en-US"/>
        </w:rPr>
        <w:t xml:space="preserve"> not </w:t>
      </w:r>
      <w:r w:rsidR="00894D39">
        <w:rPr>
          <w:rFonts w:ascii="Times New Roman" w:hAnsi="Times New Roman" w:cs="Times New Roman"/>
          <w:sz w:val="16"/>
          <w:szCs w:val="16"/>
          <w:lang w:val="en-US"/>
        </w:rPr>
        <w:t xml:space="preserve">exactly </w:t>
      </w:r>
      <w:r w:rsidR="00EE2F93">
        <w:rPr>
          <w:rFonts w:ascii="Times New Roman" w:hAnsi="Times New Roman" w:cs="Times New Roman"/>
          <w:sz w:val="16"/>
          <w:szCs w:val="16"/>
          <w:lang w:val="en-US"/>
        </w:rPr>
        <w:t xml:space="preserve">cover </w:t>
      </w:r>
      <w:r w:rsidR="008C581B">
        <w:rPr>
          <w:rFonts w:ascii="Times New Roman" w:hAnsi="Times New Roman" w:cs="Times New Roman"/>
          <w:sz w:val="16"/>
          <w:szCs w:val="16"/>
          <w:lang w:val="en-US"/>
        </w:rPr>
        <w:t>included</w:t>
      </w:r>
      <w:r w:rsidR="00EE2F93">
        <w:rPr>
          <w:rFonts w:ascii="Times New Roman" w:hAnsi="Times New Roman" w:cs="Times New Roman"/>
          <w:sz w:val="16"/>
          <w:szCs w:val="16"/>
          <w:lang w:val="en-US"/>
        </w:rPr>
        <w:t xml:space="preserve"> population.</w:t>
      </w:r>
      <w:r w:rsidR="00C7494B">
        <w:rPr>
          <w:rFonts w:ascii="Times New Roman" w:hAnsi="Times New Roman" w:cs="Times New Roman"/>
          <w:sz w:val="16"/>
          <w:szCs w:val="16"/>
          <w:lang w:val="en-US"/>
        </w:rPr>
        <w:br/>
      </w:r>
      <w:r w:rsidR="00C7494B" w:rsidRPr="00C7494B">
        <w:rPr>
          <w:rFonts w:ascii="Times New Roman" w:hAnsi="Times New Roman" w:cs="Times New Roman"/>
          <w:sz w:val="16"/>
          <w:szCs w:val="16"/>
          <w:lang w:val="en-US"/>
        </w:rPr>
        <w:br/>
      </w:r>
      <w:r w:rsidR="00386C1A" w:rsidRPr="00386C1A">
        <w:rPr>
          <w:rFonts w:ascii="Times New Roman" w:hAnsi="Times New Roman" w:cs="Times New Roman"/>
          <w:sz w:val="16"/>
          <w:szCs w:val="16"/>
          <w:lang w:val="en-US"/>
        </w:rPr>
        <w:lastRenderedPageBreak/>
        <w:br/>
      </w:r>
    </w:p>
    <w:p w:rsidR="00745330" w:rsidRDefault="00745330">
      <w:pPr>
        <w:rPr>
          <w:lang w:val="en-US"/>
        </w:rPr>
      </w:pPr>
    </w:p>
    <w:sectPr w:rsidR="00745330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60"/>
    <w:rsid w:val="00002016"/>
    <w:rsid w:val="00006104"/>
    <w:rsid w:val="00006CF2"/>
    <w:rsid w:val="000106BA"/>
    <w:rsid w:val="00023AA8"/>
    <w:rsid w:val="0002662E"/>
    <w:rsid w:val="0003415A"/>
    <w:rsid w:val="00035C5E"/>
    <w:rsid w:val="00052251"/>
    <w:rsid w:val="00053F1D"/>
    <w:rsid w:val="000545BD"/>
    <w:rsid w:val="00092A4C"/>
    <w:rsid w:val="000A0EBA"/>
    <w:rsid w:val="000A5AE5"/>
    <w:rsid w:val="000A6AE0"/>
    <w:rsid w:val="000B2327"/>
    <w:rsid w:val="000C4CF2"/>
    <w:rsid w:val="000C6EF4"/>
    <w:rsid w:val="000D0155"/>
    <w:rsid w:val="000D3404"/>
    <w:rsid w:val="000E2783"/>
    <w:rsid w:val="000E3E25"/>
    <w:rsid w:val="000E4F54"/>
    <w:rsid w:val="000E4F5E"/>
    <w:rsid w:val="00100925"/>
    <w:rsid w:val="00103B8D"/>
    <w:rsid w:val="00106113"/>
    <w:rsid w:val="00114C9A"/>
    <w:rsid w:val="0012550D"/>
    <w:rsid w:val="0012696E"/>
    <w:rsid w:val="00133252"/>
    <w:rsid w:val="0014341A"/>
    <w:rsid w:val="00151439"/>
    <w:rsid w:val="001526D8"/>
    <w:rsid w:val="0015316C"/>
    <w:rsid w:val="0015371B"/>
    <w:rsid w:val="001566FB"/>
    <w:rsid w:val="00162CB0"/>
    <w:rsid w:val="00166A31"/>
    <w:rsid w:val="00174F58"/>
    <w:rsid w:val="00190971"/>
    <w:rsid w:val="00191C9D"/>
    <w:rsid w:val="001936F6"/>
    <w:rsid w:val="001962D0"/>
    <w:rsid w:val="001A6870"/>
    <w:rsid w:val="001A68E9"/>
    <w:rsid w:val="001B2A7C"/>
    <w:rsid w:val="001C5236"/>
    <w:rsid w:val="001C6ADE"/>
    <w:rsid w:val="001C7B22"/>
    <w:rsid w:val="001D0305"/>
    <w:rsid w:val="001E0A54"/>
    <w:rsid w:val="001E1A6E"/>
    <w:rsid w:val="001E25EA"/>
    <w:rsid w:val="001E2E12"/>
    <w:rsid w:val="001E3C24"/>
    <w:rsid w:val="001E5DFA"/>
    <w:rsid w:val="001E5F88"/>
    <w:rsid w:val="001E7672"/>
    <w:rsid w:val="001F349A"/>
    <w:rsid w:val="0021234C"/>
    <w:rsid w:val="002150AD"/>
    <w:rsid w:val="002260A7"/>
    <w:rsid w:val="002309BB"/>
    <w:rsid w:val="0024734A"/>
    <w:rsid w:val="00253D06"/>
    <w:rsid w:val="00256F06"/>
    <w:rsid w:val="00257158"/>
    <w:rsid w:val="0025718D"/>
    <w:rsid w:val="0025775A"/>
    <w:rsid w:val="00264D7F"/>
    <w:rsid w:val="0029016E"/>
    <w:rsid w:val="00291461"/>
    <w:rsid w:val="00291B64"/>
    <w:rsid w:val="0029599B"/>
    <w:rsid w:val="002A5389"/>
    <w:rsid w:val="002B4193"/>
    <w:rsid w:val="002B5EFB"/>
    <w:rsid w:val="002C0EFB"/>
    <w:rsid w:val="002C3713"/>
    <w:rsid w:val="002C5CAD"/>
    <w:rsid w:val="002C7D25"/>
    <w:rsid w:val="002D5355"/>
    <w:rsid w:val="002D67EB"/>
    <w:rsid w:val="00300C8A"/>
    <w:rsid w:val="0032542F"/>
    <w:rsid w:val="00326C89"/>
    <w:rsid w:val="00330053"/>
    <w:rsid w:val="003313B1"/>
    <w:rsid w:val="00331F8E"/>
    <w:rsid w:val="00340A04"/>
    <w:rsid w:val="00353A1A"/>
    <w:rsid w:val="00357846"/>
    <w:rsid w:val="003641C2"/>
    <w:rsid w:val="0036439E"/>
    <w:rsid w:val="00364DE8"/>
    <w:rsid w:val="00371ACF"/>
    <w:rsid w:val="00374E8A"/>
    <w:rsid w:val="00386C1A"/>
    <w:rsid w:val="00386D15"/>
    <w:rsid w:val="00387BEF"/>
    <w:rsid w:val="00392C07"/>
    <w:rsid w:val="0039558F"/>
    <w:rsid w:val="003A0509"/>
    <w:rsid w:val="003A370A"/>
    <w:rsid w:val="003A532E"/>
    <w:rsid w:val="003B3E8C"/>
    <w:rsid w:val="003B4D09"/>
    <w:rsid w:val="003B5539"/>
    <w:rsid w:val="003B5E3E"/>
    <w:rsid w:val="003B6A34"/>
    <w:rsid w:val="003D010C"/>
    <w:rsid w:val="003E1FDD"/>
    <w:rsid w:val="003F1301"/>
    <w:rsid w:val="003F5BC6"/>
    <w:rsid w:val="003F67B4"/>
    <w:rsid w:val="00406B5A"/>
    <w:rsid w:val="004101E5"/>
    <w:rsid w:val="004112F8"/>
    <w:rsid w:val="0041223C"/>
    <w:rsid w:val="0041574C"/>
    <w:rsid w:val="0041720C"/>
    <w:rsid w:val="00436571"/>
    <w:rsid w:val="004516F9"/>
    <w:rsid w:val="00454B82"/>
    <w:rsid w:val="00474188"/>
    <w:rsid w:val="0047477C"/>
    <w:rsid w:val="004756DE"/>
    <w:rsid w:val="00476888"/>
    <w:rsid w:val="00483F1A"/>
    <w:rsid w:val="004869FF"/>
    <w:rsid w:val="004940C1"/>
    <w:rsid w:val="00495857"/>
    <w:rsid w:val="00496788"/>
    <w:rsid w:val="004A3CD0"/>
    <w:rsid w:val="004B0CA0"/>
    <w:rsid w:val="004C3443"/>
    <w:rsid w:val="004C4098"/>
    <w:rsid w:val="004D5BE3"/>
    <w:rsid w:val="004D5DE1"/>
    <w:rsid w:val="004E232F"/>
    <w:rsid w:val="004E3821"/>
    <w:rsid w:val="004E75FE"/>
    <w:rsid w:val="004F0DD2"/>
    <w:rsid w:val="004F223D"/>
    <w:rsid w:val="004F4750"/>
    <w:rsid w:val="005046CF"/>
    <w:rsid w:val="00504724"/>
    <w:rsid w:val="005054D7"/>
    <w:rsid w:val="0051392D"/>
    <w:rsid w:val="00523AC0"/>
    <w:rsid w:val="00526722"/>
    <w:rsid w:val="005444F1"/>
    <w:rsid w:val="00544E3D"/>
    <w:rsid w:val="00566BDC"/>
    <w:rsid w:val="00571ED0"/>
    <w:rsid w:val="005732F4"/>
    <w:rsid w:val="00577D5E"/>
    <w:rsid w:val="0058005B"/>
    <w:rsid w:val="0058202A"/>
    <w:rsid w:val="005829AB"/>
    <w:rsid w:val="0059009A"/>
    <w:rsid w:val="00592C6A"/>
    <w:rsid w:val="00593B4B"/>
    <w:rsid w:val="005B03ED"/>
    <w:rsid w:val="005B32E2"/>
    <w:rsid w:val="005B3860"/>
    <w:rsid w:val="005B7EB5"/>
    <w:rsid w:val="005D1FA1"/>
    <w:rsid w:val="005D3261"/>
    <w:rsid w:val="005D4F43"/>
    <w:rsid w:val="005D5685"/>
    <w:rsid w:val="005E0274"/>
    <w:rsid w:val="005E4332"/>
    <w:rsid w:val="005F3B49"/>
    <w:rsid w:val="005F3B4A"/>
    <w:rsid w:val="005F57CD"/>
    <w:rsid w:val="00603220"/>
    <w:rsid w:val="00610FAD"/>
    <w:rsid w:val="006123FA"/>
    <w:rsid w:val="00631EBD"/>
    <w:rsid w:val="0063593F"/>
    <w:rsid w:val="00640E42"/>
    <w:rsid w:val="00642153"/>
    <w:rsid w:val="0064474B"/>
    <w:rsid w:val="0064743B"/>
    <w:rsid w:val="006537B9"/>
    <w:rsid w:val="006539FB"/>
    <w:rsid w:val="00676905"/>
    <w:rsid w:val="006908AE"/>
    <w:rsid w:val="00692181"/>
    <w:rsid w:val="006A7748"/>
    <w:rsid w:val="006B00C8"/>
    <w:rsid w:val="006B0F6C"/>
    <w:rsid w:val="006B27ED"/>
    <w:rsid w:val="006B4AB7"/>
    <w:rsid w:val="006D1ED3"/>
    <w:rsid w:val="006E1FE2"/>
    <w:rsid w:val="006F1E00"/>
    <w:rsid w:val="006F3797"/>
    <w:rsid w:val="006F672E"/>
    <w:rsid w:val="00701F46"/>
    <w:rsid w:val="007072E1"/>
    <w:rsid w:val="0072539E"/>
    <w:rsid w:val="00745330"/>
    <w:rsid w:val="0074596C"/>
    <w:rsid w:val="00752A03"/>
    <w:rsid w:val="007611CE"/>
    <w:rsid w:val="00761B0B"/>
    <w:rsid w:val="0076586A"/>
    <w:rsid w:val="00770056"/>
    <w:rsid w:val="00772EB9"/>
    <w:rsid w:val="0077386C"/>
    <w:rsid w:val="007849AE"/>
    <w:rsid w:val="00784B41"/>
    <w:rsid w:val="0078551B"/>
    <w:rsid w:val="0078783F"/>
    <w:rsid w:val="0079155C"/>
    <w:rsid w:val="00795E07"/>
    <w:rsid w:val="007A4D07"/>
    <w:rsid w:val="007B58C6"/>
    <w:rsid w:val="007C084A"/>
    <w:rsid w:val="007C2DAA"/>
    <w:rsid w:val="007D1147"/>
    <w:rsid w:val="007D5E57"/>
    <w:rsid w:val="007E05A1"/>
    <w:rsid w:val="007E63F1"/>
    <w:rsid w:val="007F3881"/>
    <w:rsid w:val="00815A2D"/>
    <w:rsid w:val="00831D14"/>
    <w:rsid w:val="00832103"/>
    <w:rsid w:val="008369A4"/>
    <w:rsid w:val="008400EE"/>
    <w:rsid w:val="00840B60"/>
    <w:rsid w:val="00841F9B"/>
    <w:rsid w:val="008424C7"/>
    <w:rsid w:val="00847031"/>
    <w:rsid w:val="0085102A"/>
    <w:rsid w:val="008530D9"/>
    <w:rsid w:val="00855CD7"/>
    <w:rsid w:val="00856ED6"/>
    <w:rsid w:val="00856F3A"/>
    <w:rsid w:val="00857B09"/>
    <w:rsid w:val="0086401F"/>
    <w:rsid w:val="00865A00"/>
    <w:rsid w:val="00865F40"/>
    <w:rsid w:val="00870264"/>
    <w:rsid w:val="00870BF2"/>
    <w:rsid w:val="00871CBE"/>
    <w:rsid w:val="00871D77"/>
    <w:rsid w:val="00871EED"/>
    <w:rsid w:val="00874E19"/>
    <w:rsid w:val="0087642B"/>
    <w:rsid w:val="00877C44"/>
    <w:rsid w:val="00883435"/>
    <w:rsid w:val="0089070F"/>
    <w:rsid w:val="008907FE"/>
    <w:rsid w:val="008938D2"/>
    <w:rsid w:val="00894D39"/>
    <w:rsid w:val="008973E8"/>
    <w:rsid w:val="008A1FF9"/>
    <w:rsid w:val="008A7370"/>
    <w:rsid w:val="008B4909"/>
    <w:rsid w:val="008C35FA"/>
    <w:rsid w:val="008C581B"/>
    <w:rsid w:val="008D4A31"/>
    <w:rsid w:val="008E0B82"/>
    <w:rsid w:val="008E49A2"/>
    <w:rsid w:val="008E5DF8"/>
    <w:rsid w:val="008F1F0A"/>
    <w:rsid w:val="0090344F"/>
    <w:rsid w:val="00906BD5"/>
    <w:rsid w:val="00915FA0"/>
    <w:rsid w:val="00933CF1"/>
    <w:rsid w:val="009374B8"/>
    <w:rsid w:val="0094490D"/>
    <w:rsid w:val="00947302"/>
    <w:rsid w:val="0095479B"/>
    <w:rsid w:val="00954F11"/>
    <w:rsid w:val="00956CB1"/>
    <w:rsid w:val="009614B1"/>
    <w:rsid w:val="0096186B"/>
    <w:rsid w:val="00961AE6"/>
    <w:rsid w:val="00974A0B"/>
    <w:rsid w:val="0097637D"/>
    <w:rsid w:val="00976D8F"/>
    <w:rsid w:val="009920B8"/>
    <w:rsid w:val="00994456"/>
    <w:rsid w:val="009A2E6F"/>
    <w:rsid w:val="009A33CC"/>
    <w:rsid w:val="009A62D1"/>
    <w:rsid w:val="009A7A49"/>
    <w:rsid w:val="009B14DB"/>
    <w:rsid w:val="009B15BA"/>
    <w:rsid w:val="009B3876"/>
    <w:rsid w:val="009B3B3F"/>
    <w:rsid w:val="009B5AF5"/>
    <w:rsid w:val="009B5B8C"/>
    <w:rsid w:val="009B68D2"/>
    <w:rsid w:val="009C4C81"/>
    <w:rsid w:val="009C5B3E"/>
    <w:rsid w:val="009D577D"/>
    <w:rsid w:val="009E16D6"/>
    <w:rsid w:val="009E5280"/>
    <w:rsid w:val="009F7C2E"/>
    <w:rsid w:val="00A00079"/>
    <w:rsid w:val="00A00F2B"/>
    <w:rsid w:val="00A10A20"/>
    <w:rsid w:val="00A11263"/>
    <w:rsid w:val="00A114D4"/>
    <w:rsid w:val="00A11FFC"/>
    <w:rsid w:val="00A12ABF"/>
    <w:rsid w:val="00A21C90"/>
    <w:rsid w:val="00A27AC7"/>
    <w:rsid w:val="00A34387"/>
    <w:rsid w:val="00A3445C"/>
    <w:rsid w:val="00A40D27"/>
    <w:rsid w:val="00A5479D"/>
    <w:rsid w:val="00A554F0"/>
    <w:rsid w:val="00A56FEF"/>
    <w:rsid w:val="00A57685"/>
    <w:rsid w:val="00A65DF2"/>
    <w:rsid w:val="00A72640"/>
    <w:rsid w:val="00A738ED"/>
    <w:rsid w:val="00A74496"/>
    <w:rsid w:val="00A77748"/>
    <w:rsid w:val="00A80FF9"/>
    <w:rsid w:val="00A87BDC"/>
    <w:rsid w:val="00A93F06"/>
    <w:rsid w:val="00A97D7F"/>
    <w:rsid w:val="00AA3089"/>
    <w:rsid w:val="00AB0610"/>
    <w:rsid w:val="00AB0BEE"/>
    <w:rsid w:val="00AB1462"/>
    <w:rsid w:val="00AC049A"/>
    <w:rsid w:val="00AC097B"/>
    <w:rsid w:val="00AC22E3"/>
    <w:rsid w:val="00AD2A76"/>
    <w:rsid w:val="00AF07DA"/>
    <w:rsid w:val="00AF148B"/>
    <w:rsid w:val="00B23D77"/>
    <w:rsid w:val="00B269FA"/>
    <w:rsid w:val="00B32493"/>
    <w:rsid w:val="00B3277D"/>
    <w:rsid w:val="00B33984"/>
    <w:rsid w:val="00B41548"/>
    <w:rsid w:val="00B4450A"/>
    <w:rsid w:val="00B52971"/>
    <w:rsid w:val="00B53CDA"/>
    <w:rsid w:val="00B61BC9"/>
    <w:rsid w:val="00B751BE"/>
    <w:rsid w:val="00B81C1C"/>
    <w:rsid w:val="00B8305F"/>
    <w:rsid w:val="00B90D9D"/>
    <w:rsid w:val="00B9534D"/>
    <w:rsid w:val="00BB1E09"/>
    <w:rsid w:val="00BD4380"/>
    <w:rsid w:val="00BE3A61"/>
    <w:rsid w:val="00BE5382"/>
    <w:rsid w:val="00BF43B4"/>
    <w:rsid w:val="00C00CAA"/>
    <w:rsid w:val="00C0386B"/>
    <w:rsid w:val="00C076A8"/>
    <w:rsid w:val="00C17078"/>
    <w:rsid w:val="00C2169A"/>
    <w:rsid w:val="00C25700"/>
    <w:rsid w:val="00C25FC1"/>
    <w:rsid w:val="00C30C8D"/>
    <w:rsid w:val="00C30E98"/>
    <w:rsid w:val="00C33C75"/>
    <w:rsid w:val="00C5061A"/>
    <w:rsid w:val="00C55510"/>
    <w:rsid w:val="00C57BD6"/>
    <w:rsid w:val="00C739FC"/>
    <w:rsid w:val="00C7494B"/>
    <w:rsid w:val="00C865CE"/>
    <w:rsid w:val="00C87D0E"/>
    <w:rsid w:val="00C90C75"/>
    <w:rsid w:val="00C94821"/>
    <w:rsid w:val="00CB01DA"/>
    <w:rsid w:val="00CB0A63"/>
    <w:rsid w:val="00CC1406"/>
    <w:rsid w:val="00CD10F3"/>
    <w:rsid w:val="00CD1254"/>
    <w:rsid w:val="00CD427D"/>
    <w:rsid w:val="00CD7265"/>
    <w:rsid w:val="00CE28DC"/>
    <w:rsid w:val="00CE4E06"/>
    <w:rsid w:val="00CF0E4D"/>
    <w:rsid w:val="00CF1AFA"/>
    <w:rsid w:val="00CF6D37"/>
    <w:rsid w:val="00D00535"/>
    <w:rsid w:val="00D035BC"/>
    <w:rsid w:val="00D06CFB"/>
    <w:rsid w:val="00D12790"/>
    <w:rsid w:val="00D16E19"/>
    <w:rsid w:val="00D31897"/>
    <w:rsid w:val="00D35B37"/>
    <w:rsid w:val="00D40B92"/>
    <w:rsid w:val="00D44C48"/>
    <w:rsid w:val="00D632C1"/>
    <w:rsid w:val="00D634B6"/>
    <w:rsid w:val="00D642C4"/>
    <w:rsid w:val="00D73EC7"/>
    <w:rsid w:val="00D75BD3"/>
    <w:rsid w:val="00D8055F"/>
    <w:rsid w:val="00D811F0"/>
    <w:rsid w:val="00D84B77"/>
    <w:rsid w:val="00D8646D"/>
    <w:rsid w:val="00D90650"/>
    <w:rsid w:val="00D9310A"/>
    <w:rsid w:val="00D94EFD"/>
    <w:rsid w:val="00D969BF"/>
    <w:rsid w:val="00DA051D"/>
    <w:rsid w:val="00DA2DBB"/>
    <w:rsid w:val="00DA3271"/>
    <w:rsid w:val="00DA38A9"/>
    <w:rsid w:val="00DB175D"/>
    <w:rsid w:val="00DC1BFE"/>
    <w:rsid w:val="00DC1FF7"/>
    <w:rsid w:val="00DC2A94"/>
    <w:rsid w:val="00DC320A"/>
    <w:rsid w:val="00DD03A9"/>
    <w:rsid w:val="00DD54A4"/>
    <w:rsid w:val="00DE38D5"/>
    <w:rsid w:val="00DE3AD8"/>
    <w:rsid w:val="00DF0231"/>
    <w:rsid w:val="00DF6B23"/>
    <w:rsid w:val="00DF7DAD"/>
    <w:rsid w:val="00E00783"/>
    <w:rsid w:val="00E0184E"/>
    <w:rsid w:val="00E05283"/>
    <w:rsid w:val="00E25E79"/>
    <w:rsid w:val="00E357F6"/>
    <w:rsid w:val="00E42409"/>
    <w:rsid w:val="00E42EBF"/>
    <w:rsid w:val="00E4533C"/>
    <w:rsid w:val="00E52708"/>
    <w:rsid w:val="00E62ABE"/>
    <w:rsid w:val="00E62E89"/>
    <w:rsid w:val="00E6635C"/>
    <w:rsid w:val="00E70A2E"/>
    <w:rsid w:val="00E71AAE"/>
    <w:rsid w:val="00E72073"/>
    <w:rsid w:val="00E760BD"/>
    <w:rsid w:val="00E85B82"/>
    <w:rsid w:val="00E87D50"/>
    <w:rsid w:val="00E95D2D"/>
    <w:rsid w:val="00EB42EA"/>
    <w:rsid w:val="00EC13AF"/>
    <w:rsid w:val="00ED32C5"/>
    <w:rsid w:val="00ED69BE"/>
    <w:rsid w:val="00EE2017"/>
    <w:rsid w:val="00EE2F93"/>
    <w:rsid w:val="00EF01D2"/>
    <w:rsid w:val="00EF4E9B"/>
    <w:rsid w:val="00EF576F"/>
    <w:rsid w:val="00F07093"/>
    <w:rsid w:val="00F12908"/>
    <w:rsid w:val="00F1359A"/>
    <w:rsid w:val="00F223FE"/>
    <w:rsid w:val="00F30334"/>
    <w:rsid w:val="00F325C0"/>
    <w:rsid w:val="00F3361C"/>
    <w:rsid w:val="00F35F28"/>
    <w:rsid w:val="00F36915"/>
    <w:rsid w:val="00F42C40"/>
    <w:rsid w:val="00F43A72"/>
    <w:rsid w:val="00F46BA5"/>
    <w:rsid w:val="00F50526"/>
    <w:rsid w:val="00F56667"/>
    <w:rsid w:val="00F61A6C"/>
    <w:rsid w:val="00F721D8"/>
    <w:rsid w:val="00F83D47"/>
    <w:rsid w:val="00F9032D"/>
    <w:rsid w:val="00F96917"/>
    <w:rsid w:val="00FA24BD"/>
    <w:rsid w:val="00FC4A9C"/>
    <w:rsid w:val="00FC4BF6"/>
    <w:rsid w:val="00FC7640"/>
    <w:rsid w:val="00FD177E"/>
    <w:rsid w:val="00FD71A2"/>
    <w:rsid w:val="00FE2687"/>
    <w:rsid w:val="00FE2EFB"/>
    <w:rsid w:val="00FE4673"/>
    <w:rsid w:val="00FF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9485FC"/>
  <w15:docId w15:val="{086EFC3E-82F6-4B9D-B39C-40EDD2DE2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character" w:styleId="Hyperlink">
    <w:name w:val="Hyperlink"/>
    <w:rsid w:val="001A68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.H.A.Broersen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49EF1-7F11-4958-A21A-DF5893A69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40</Words>
  <Characters>78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9</cp:revision>
  <dcterms:created xsi:type="dcterms:W3CDTF">2017-11-28T12:53:00Z</dcterms:created>
  <dcterms:modified xsi:type="dcterms:W3CDTF">2018-04-24T10:02:00Z</dcterms:modified>
</cp:coreProperties>
</file>